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8AA" w:rsidRPr="004A32E3" w:rsidRDefault="00FC08AA" w:rsidP="00FC08AA">
      <w:pPr>
        <w:pStyle w:val="Heading1"/>
        <w:spacing w:before="0" w:beforeAutospacing="0" w:after="120" w:afterAutospacing="0" w:line="240" w:lineRule="auto"/>
      </w:pPr>
      <w:r>
        <w:rPr>
          <w:rFonts w:asciiTheme="minorHAnsi" w:hAnsiTheme="minorHAnsi" w:cstheme="minorHAnsi"/>
        </w:rPr>
        <w:t>SUPPLEMENT</w:t>
      </w:r>
      <w:r w:rsidR="000023FA">
        <w:rPr>
          <w:rFonts w:asciiTheme="minorHAnsi" w:hAnsiTheme="minorHAnsi" w:cstheme="minorHAnsi"/>
        </w:rPr>
        <w:t>ARY Material</w:t>
      </w:r>
    </w:p>
    <w:p w:rsidR="00FC08AA" w:rsidRPr="004A32E3" w:rsidRDefault="00FC08AA" w:rsidP="00FC08AA">
      <w:pPr>
        <w:pStyle w:val="Caption"/>
        <w:keepNext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bookmarkStart w:id="0" w:name="_Ref6405207"/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pplement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ry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able 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begin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instrText xml:space="preserve"> SEQ Supplemental_Table \* ARABIC </w:instrTex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separate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1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end"/>
      </w:r>
      <w:bookmarkEnd w:id="0"/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: </w:t>
      </w:r>
      <w:r w:rsidRPr="004A32E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County </w:t>
      </w: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specific </w:t>
      </w:r>
      <w:r w:rsidRPr="004A32E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lithium </w:t>
      </w:r>
      <w:proofErr w:type="spellStart"/>
      <w:r w:rsidRPr="004A32E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prevalence</w:t>
      </w: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s</w:t>
      </w:r>
      <w:proofErr w:type="spellEnd"/>
      <w:r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. </w:t>
      </w:r>
      <w:proofErr w:type="gramStart"/>
      <w:r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All BD patients</w:t>
      </w:r>
      <w:r w:rsidRPr="004A32E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.</w:t>
      </w:r>
      <w:proofErr w:type="gramEnd"/>
    </w:p>
    <w:tbl>
      <w:tblPr>
        <w:tblStyle w:val="TableGrid"/>
        <w:tblW w:w="0" w:type="auto"/>
        <w:tblInd w:w="-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993"/>
        <w:gridCol w:w="1936"/>
      </w:tblGrid>
      <w:tr w:rsidR="00FC08AA" w:rsidRPr="005932F0" w:rsidTr="00DB476E">
        <w:trPr>
          <w:trHeight w:val="384"/>
        </w:trPr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Coun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proofErr w:type="spellStart"/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Lithium</w:t>
            </w:r>
            <w:proofErr w:type="spellEnd"/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treatment</w:t>
            </w:r>
            <w:proofErr w:type="spellEnd"/>
          </w:p>
        </w:tc>
        <w:tc>
          <w:tcPr>
            <w:tcW w:w="19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>Total n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>o.</w:t>
            </w: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  <w:t xml:space="preserve"> of patients in county</w:t>
            </w:r>
          </w:p>
        </w:tc>
      </w:tr>
      <w:tr w:rsidR="00FC08AA" w:rsidRPr="004A32E3" w:rsidTr="00DB476E">
        <w:trPr>
          <w:trHeight w:val="322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%</w:t>
            </w:r>
          </w:p>
        </w:tc>
        <w:tc>
          <w:tcPr>
            <w:tcW w:w="19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Gotla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84.90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93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Jönköping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49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72.8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42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Östergöt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98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70.3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66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Söderman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17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61.5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53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Dalarna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24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61.2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66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Blekinge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18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60.8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94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Kalmar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41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6.9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48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Västernorr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37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6.6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42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Stockholm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956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5.3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539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Jämt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5.3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23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Västerbotten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63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5.1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659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Hal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45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3.3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72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Kronoberg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51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2.6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87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Västman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31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2.6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49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Västra Göta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385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1.7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681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Örebro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213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49.0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435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Gävleborg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483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47.8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011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Norrbotten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70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45.5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74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Skåne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724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40.9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771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Värmland</w:t>
            </w:r>
          </w:p>
        </w:tc>
        <w:tc>
          <w:tcPr>
            <w:tcW w:w="992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23</w:t>
            </w:r>
          </w:p>
        </w:tc>
        <w:tc>
          <w:tcPr>
            <w:tcW w:w="993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9.70</w:t>
            </w:r>
          </w:p>
        </w:tc>
        <w:tc>
          <w:tcPr>
            <w:tcW w:w="1936" w:type="dxa"/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10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Uppsal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37.70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01</w:t>
            </w:r>
          </w:p>
        </w:tc>
      </w:tr>
      <w:tr w:rsidR="00FC08AA" w:rsidRPr="004A32E3" w:rsidTr="00DB476E">
        <w:trPr>
          <w:trHeight w:val="28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76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52.40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8AA" w:rsidRPr="004A32E3" w:rsidRDefault="00FC08AA" w:rsidP="00DB476E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</w:pPr>
            <w:r w:rsidRPr="004A32E3">
              <w:rPr>
                <w:rFonts w:asciiTheme="minorHAnsi" w:eastAsia="Times New Roman" w:hAnsiTheme="minorHAnsi" w:cstheme="minorHAnsi"/>
                <w:sz w:val="20"/>
                <w:szCs w:val="20"/>
                <w:lang w:val="sv-SE" w:eastAsia="sv-SE"/>
              </w:rPr>
              <w:t>14616</w:t>
            </w:r>
          </w:p>
        </w:tc>
      </w:tr>
    </w:tbl>
    <w:p w:rsidR="00FC08AA" w:rsidRDefault="00FC08AA" w:rsidP="00FC08AA">
      <w:pPr>
        <w:pStyle w:val="Caption"/>
        <w:keepNext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:rsidR="00FC08AA" w:rsidRDefault="00FC08AA" w:rsidP="00FC08AA">
      <w:pPr>
        <w:spacing w:line="276" w:lineRule="auto"/>
        <w:rPr>
          <w:rFonts w:asciiTheme="minorHAnsi" w:hAnsiTheme="minorHAnsi" w:cstheme="minorHAnsi"/>
          <w:b/>
          <w:bCs/>
          <w:color w:val="4F81BD" w:themeColor="accent1"/>
          <w:sz w:val="18"/>
          <w:szCs w:val="18"/>
          <w:lang w:val="en-US" w:eastAsia="sv-SE"/>
        </w:rPr>
      </w:pPr>
      <w:r>
        <w:rPr>
          <w:rFonts w:asciiTheme="minorHAnsi" w:hAnsiTheme="minorHAnsi" w:cstheme="minorHAnsi"/>
          <w:lang w:val="en-US" w:eastAsia="sv-SE"/>
        </w:rPr>
        <w:br w:type="page"/>
      </w:r>
    </w:p>
    <w:p w:rsidR="00FC08AA" w:rsidRPr="004A32E3" w:rsidRDefault="00FC08AA" w:rsidP="00FC08AA">
      <w:pPr>
        <w:pStyle w:val="Caption"/>
        <w:keepNext/>
        <w:spacing w:after="120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bookmarkStart w:id="1" w:name="_Ref6405444"/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Supplementa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y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able 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begin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instrText xml:space="preserve"> SEQ Supplemental_Table \* ARABIC </w:instrTex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separate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2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end"/>
      </w:r>
      <w:bookmarkEnd w:id="1"/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: </w:t>
      </w:r>
      <w:r w:rsidRPr="00EA1A9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 </w:t>
      </w:r>
      <w:r w:rsidRPr="00427FF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County </w:t>
      </w: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specific </w:t>
      </w:r>
      <w:r w:rsidRPr="00427FF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lithium </w:t>
      </w:r>
      <w:proofErr w:type="spellStart"/>
      <w:r w:rsidRPr="00427FF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prevalence</w:t>
      </w:r>
      <w:r w:rsidR="00555649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s</w:t>
      </w:r>
      <w:proofErr w:type="spellEnd"/>
      <w:r w:rsidR="00555649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 xml:space="preserve"> for BD I</w:t>
      </w:r>
      <w:r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, BD II, and BD NOS</w:t>
      </w:r>
      <w:r w:rsidRPr="00427FF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.</w:t>
      </w:r>
    </w:p>
    <w:tbl>
      <w:tblPr>
        <w:tblW w:w="13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640"/>
        <w:gridCol w:w="960"/>
        <w:gridCol w:w="960"/>
        <w:gridCol w:w="340"/>
        <w:gridCol w:w="1600"/>
        <w:gridCol w:w="660"/>
        <w:gridCol w:w="960"/>
        <w:gridCol w:w="960"/>
        <w:gridCol w:w="280"/>
        <w:gridCol w:w="1600"/>
        <w:gridCol w:w="640"/>
        <w:gridCol w:w="960"/>
        <w:gridCol w:w="960"/>
      </w:tblGrid>
      <w:tr w:rsidR="00FC08AA" w:rsidRPr="00357E04" w:rsidTr="00DB476E">
        <w:trPr>
          <w:trHeight w:val="300"/>
        </w:trPr>
        <w:tc>
          <w:tcPr>
            <w:tcW w:w="41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BDI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41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BDII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NOS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County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Lithium</w:t>
            </w:r>
            <w:proofErr w:type="spellEnd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reatment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otal 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</w:t>
            </w: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patien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County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Lithium</w:t>
            </w:r>
            <w:proofErr w:type="spellEnd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reatment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otal 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</w:t>
            </w: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patien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County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Lithium</w:t>
            </w:r>
            <w:proofErr w:type="spellEnd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reatment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otal 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</w:t>
            </w: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 patients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sv-SE"/>
              </w:rPr>
              <w:t>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Got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Got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Got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proofErr w:type="gramStart"/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0.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Östergöt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Jönköping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Östergöt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61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Dalarna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Östergöt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Jämt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2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Jönköping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Bleking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öderman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8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öderman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Jämt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Kalmar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8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Bleking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Dalarna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ernorr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9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man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öderman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Jönköping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0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Norrbotte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ernorr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Dalarna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28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Hal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Hal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erbotte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86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erbotte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8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man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Kronoberg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4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tockholm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6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erbotten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Gävleborg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51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Kalmar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ra Göta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tockholm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17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ra Göta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tockholm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2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Bleking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3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Kronoberg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Örebro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Hal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3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Gävleborg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Kalmar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rm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26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ernorr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Kronoberg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man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1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kån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Norrbotten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4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stra Göta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29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Örebro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Gävleborg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Örebro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4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Jämt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kån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8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Skån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82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Uppsala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rmlan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Uppsala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0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Värmland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Uppsala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Norrbotte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14</w:t>
            </w:r>
          </w:p>
        </w:tc>
      </w:tr>
      <w:tr w:rsidR="00FC08AA" w:rsidRPr="00357E04" w:rsidTr="00DB476E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Total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6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61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Total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2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557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Total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1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8AA" w:rsidRPr="00357E04" w:rsidRDefault="00FC08AA" w:rsidP="00DB47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</w:pPr>
            <w:r w:rsidRPr="00357E04">
              <w:rPr>
                <w:rFonts w:ascii="Calibri" w:eastAsia="Times New Roman" w:hAnsi="Calibri" w:cs="Times New Roman"/>
                <w:color w:val="000000"/>
                <w:sz w:val="22"/>
                <w:lang w:eastAsia="sv-SE"/>
              </w:rPr>
              <w:t>3424</w:t>
            </w:r>
          </w:p>
        </w:tc>
      </w:tr>
    </w:tbl>
    <w:p w:rsidR="00FC08AA" w:rsidRDefault="00FC08AA" w:rsidP="00FC08AA">
      <w:pPr>
        <w:pStyle w:val="Caption"/>
        <w:keepNext/>
        <w:spacing w:before="120" w:after="120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sectPr w:rsidR="00FC08AA" w:rsidSect="00DB476E">
          <w:footerReference w:type="default" r:id="rId7"/>
          <w:pgSz w:w="16838" w:h="11906" w:orient="landscape"/>
          <w:pgMar w:top="1417" w:right="1417" w:bottom="1417" w:left="1417" w:header="708" w:footer="708" w:gutter="0"/>
          <w:pgNumType w:start="1"/>
          <w:cols w:space="708"/>
          <w:docGrid w:linePitch="360"/>
        </w:sectPr>
      </w:pPr>
      <w:bookmarkStart w:id="2" w:name="_Ref512332784"/>
      <w:bookmarkStart w:id="3" w:name="_Toc512344275"/>
      <w:bookmarkStart w:id="4" w:name="_Toc512368370"/>
    </w:p>
    <w:p w:rsidR="00FC08AA" w:rsidRDefault="00FC08AA" w:rsidP="00FC08AA">
      <w:pPr>
        <w:pStyle w:val="Caption"/>
        <w:keepNext/>
        <w:spacing w:before="120" w:after="120"/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</w:pPr>
      <w:r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A2C5A8" wp14:editId="66856C8F">
                <wp:simplePos x="0" y="0"/>
                <wp:positionH relativeFrom="column">
                  <wp:posOffset>2640330</wp:posOffset>
                </wp:positionH>
                <wp:positionV relativeFrom="paragraph">
                  <wp:posOffset>6205855</wp:posOffset>
                </wp:positionV>
                <wp:extent cx="2309495" cy="1295400"/>
                <wp:effectExtent l="0" t="0" r="52705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9495" cy="1295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207.9pt;margin-top:488.65pt;width:181.85pt;height:10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" strokecolor="#4579b8 [3044]">
                <v:stroke endarrow="ope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A2A270" wp14:editId="253E592A">
                <wp:simplePos x="0" y="0"/>
                <wp:positionH relativeFrom="column">
                  <wp:posOffset>127000</wp:posOffset>
                </wp:positionH>
                <wp:positionV relativeFrom="paragraph">
                  <wp:posOffset>6206490</wp:posOffset>
                </wp:positionV>
                <wp:extent cx="2513965" cy="1338580"/>
                <wp:effectExtent l="38100" t="0" r="19685" b="5207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13965" cy="13385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10pt;margin-top:488.7pt;width:197.95pt;height:105.4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" strokecolor="#4579b8 [3044]">
                <v:stroke endarrow="open"/>
              </v:shape>
            </w:pict>
          </mc:Fallback>
        </mc:AlternateContent>
      </w:r>
      <w:r w:rsidRPr="004A32E3">
        <w:rPr>
          <w:rFonts w:asciiTheme="minorHAnsi" w:hAnsiTheme="minorHAnsi" w:cstheme="minorHAnsi"/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3EF55C1" wp14:editId="6FB9C179">
                <wp:simplePos x="0" y="0"/>
                <wp:positionH relativeFrom="column">
                  <wp:posOffset>-748665</wp:posOffset>
                </wp:positionH>
                <wp:positionV relativeFrom="paragraph">
                  <wp:posOffset>434975</wp:posOffset>
                </wp:positionV>
                <wp:extent cx="7124065" cy="8309610"/>
                <wp:effectExtent l="57150" t="38100" r="76835" b="15240"/>
                <wp:wrapTopAndBottom/>
                <wp:docPr id="512" name="Group 5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24065" cy="8309610"/>
                          <a:chOff x="-75299" y="3810"/>
                          <a:chExt cx="7339468" cy="8381192"/>
                        </a:xfrm>
                      </wpg:grpSpPr>
                      <wps:wsp>
                        <wps:cNvPr id="513" name="Rektangel 3"/>
                        <wps:cNvSpPr/>
                        <wps:spPr>
                          <a:xfrm>
                            <a:off x="2092089" y="3810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B87246" w:rsidRDefault="00DB476E" w:rsidP="00FC08AA">
                              <w:pPr>
                                <w:pStyle w:val="Normalappendix"/>
                              </w:pPr>
                              <w:r>
                                <w:t xml:space="preserve">19,948 patients with BD in </w:t>
                              </w:r>
                              <w:proofErr w:type="spellStart"/>
                              <w:r>
                                <w:t>BipoläR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" name="Rektangel 4"/>
                        <wps:cNvSpPr/>
                        <wps:spPr>
                          <a:xfrm>
                            <a:off x="2098439" y="867410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E27B58" w:rsidRDefault="00DB476E" w:rsidP="00FC08AA">
                              <w:pPr>
                                <w:pStyle w:val="Normalappendix"/>
                              </w:pPr>
                              <w:r w:rsidRPr="00E27B58">
                                <w:t>18</w:t>
                              </w:r>
                              <w:r>
                                <w:t>,</w:t>
                              </w:r>
                              <w:r w:rsidRPr="00E27B58">
                                <w:t>613 with B</w:t>
                              </w:r>
                              <w:r>
                                <w:t>D</w:t>
                              </w:r>
                              <w:r w:rsidRPr="00E27B58">
                                <w:t xml:space="preserve"> type I, II or </w:t>
                              </w:r>
                              <w:r>
                                <w:t>NO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" name="Rak 5"/>
                        <wps:cNvCnPr/>
                        <wps:spPr>
                          <a:xfrm>
                            <a:off x="3431939" y="607060"/>
                            <a:ext cx="0" cy="26624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6" name="Rak 6"/>
                        <wps:cNvCnPr/>
                        <wps:spPr>
                          <a:xfrm>
                            <a:off x="3431939" y="765810"/>
                            <a:ext cx="232117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7" name="Rektangel 7"/>
                        <wps:cNvSpPr/>
                        <wps:spPr>
                          <a:xfrm>
                            <a:off x="5251450" y="190500"/>
                            <a:ext cx="2012719" cy="10925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E27B58" w:rsidRDefault="00DB476E" w:rsidP="00FC08AA">
                              <w:pPr>
                                <w:spacing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27B58">
                                <w:rPr>
                                  <w:lang w:val="en-US"/>
                                </w:rPr>
                                <w:t xml:space="preserve">Excluded: </w:t>
                              </w:r>
                              <w:r w:rsidRPr="00E27B58">
                                <w:rPr>
                                  <w:lang w:val="en-US"/>
                                </w:rPr>
                                <w:br/>
                              </w:r>
                              <w:r w:rsidRPr="006415C0">
                                <w:rPr>
                                  <w:rStyle w:val="NormalappendixChar"/>
                                </w:rPr>
                                <w:t>765 sub diagnose missing</w:t>
                              </w:r>
                              <w:r w:rsidRPr="006415C0">
                                <w:rPr>
                                  <w:rStyle w:val="NormalappendixChar"/>
                                </w:rPr>
                                <w:br/>
                              </w:r>
                              <w:r w:rsidRPr="00E27B58">
                                <w:rPr>
                                  <w:lang w:val="en-US"/>
                                </w:rPr>
                                <w:t>500 schizoaffective syndrome</w:t>
                              </w:r>
                              <w:r w:rsidRPr="00E27B58">
                                <w:rPr>
                                  <w:lang w:val="en-US"/>
                                </w:rPr>
                                <w:br/>
                                <w:t xml:space="preserve">70 cyclothymic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8" name="Rektangel 8"/>
                        <wps:cNvSpPr/>
                        <wps:spPr>
                          <a:xfrm>
                            <a:off x="2092089" y="1711960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E27B58" w:rsidRDefault="00DB476E" w:rsidP="00FC08AA">
                              <w:pPr>
                                <w:pStyle w:val="Normalappendix"/>
                              </w:pPr>
                              <w:r w:rsidRPr="00E27B58">
                                <w:t>17</w:t>
                              </w:r>
                              <w:r>
                                <w:t>,</w:t>
                              </w:r>
                              <w:r w:rsidRPr="00E27B58">
                                <w:t xml:space="preserve">842 with </w:t>
                              </w:r>
                              <w:r>
                                <w:t>lithium</w:t>
                              </w:r>
                              <w:r w:rsidRPr="00E27B58">
                                <w:t xml:space="preserve"> data and still in regist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9" name="Rak 9"/>
                        <wps:cNvCnPr/>
                        <wps:spPr>
                          <a:xfrm>
                            <a:off x="3425589" y="1451611"/>
                            <a:ext cx="0" cy="2660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0" name="Rak 10"/>
                        <wps:cNvCnPr/>
                        <wps:spPr>
                          <a:xfrm>
                            <a:off x="3431939" y="1610360"/>
                            <a:ext cx="23209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1" name="Rektangel 11"/>
                        <wps:cNvSpPr/>
                        <wps:spPr>
                          <a:xfrm>
                            <a:off x="5251450" y="1346200"/>
                            <a:ext cx="2012315" cy="84908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E27B58" w:rsidRDefault="00DB476E" w:rsidP="00FC08AA">
                              <w:pPr>
                                <w:pStyle w:val="Normalappendix"/>
                              </w:pPr>
                              <w:r w:rsidRPr="00E27B58">
                                <w:t>Excluded</w:t>
                              </w:r>
                              <w:proofErr w:type="gramStart"/>
                              <w:r w:rsidRPr="00E27B58">
                                <w:t>:</w:t>
                              </w:r>
                              <w:proofErr w:type="gramEnd"/>
                              <w:r w:rsidRPr="00E27B58">
                                <w:br/>
                                <w:t xml:space="preserve">97 </w:t>
                              </w:r>
                              <w:r>
                                <w:t>lithium</w:t>
                              </w:r>
                              <w:r w:rsidRPr="00E27B58">
                                <w:t xml:space="preserve"> data missing </w:t>
                              </w:r>
                              <w:r w:rsidRPr="00E27B58">
                                <w:br/>
                                <w:t>674 patient participation ended (all reason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2" name="Rektangel 8"/>
                        <wps:cNvSpPr/>
                        <wps:spPr>
                          <a:xfrm>
                            <a:off x="2098439" y="2600961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B87246" w:rsidRDefault="00DB476E" w:rsidP="00FC08AA">
                              <w:pPr>
                                <w:pStyle w:val="Normalappendix"/>
                              </w:pPr>
                              <w:r>
                                <w:t>15,344 with relaps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" name="Rak 9"/>
                        <wps:cNvCnPr/>
                        <wps:spPr>
                          <a:xfrm>
                            <a:off x="3431939" y="2340611"/>
                            <a:ext cx="0" cy="2660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4" name="Rak 10"/>
                        <wps:cNvCnPr/>
                        <wps:spPr>
                          <a:xfrm>
                            <a:off x="3431939" y="2461260"/>
                            <a:ext cx="23209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5" name="Rektangel 11"/>
                        <wps:cNvSpPr/>
                        <wps:spPr>
                          <a:xfrm>
                            <a:off x="5251450" y="2336800"/>
                            <a:ext cx="2012315" cy="6756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957AC7" w:rsidRDefault="00DB476E" w:rsidP="00FC08AA">
                              <w:pPr>
                                <w:pStyle w:val="Normalappendix"/>
                              </w:pPr>
                              <w:r w:rsidRPr="00957AC7">
                                <w:t>E</w:t>
                              </w:r>
                              <w:r>
                                <w:t>x</w:t>
                              </w:r>
                              <w:r w:rsidRPr="00957AC7">
                                <w:t>cluded</w:t>
                              </w:r>
                              <w:proofErr w:type="gramStart"/>
                              <w:r w:rsidRPr="00957AC7">
                                <w:t>:</w:t>
                              </w:r>
                              <w:proofErr w:type="gramEnd"/>
                              <w:r w:rsidRPr="00957AC7">
                                <w:br/>
                              </w:r>
                              <w:r>
                                <w:t>2,498 recurrence data mis</w:t>
                              </w:r>
                              <w:r w:rsidRPr="00957AC7">
                                <w:t xml:space="preserve">s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6" name="Rektangel 8"/>
                        <wps:cNvSpPr/>
                        <wps:spPr>
                          <a:xfrm>
                            <a:off x="2098439" y="3470910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B87246" w:rsidRDefault="00DB476E" w:rsidP="00FC08AA">
                              <w:pPr>
                                <w:pStyle w:val="Normalappendix"/>
                              </w:pPr>
                              <w:r>
                                <w:t>15,113 with mood stabilizer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7" name="Rak 9"/>
                        <wps:cNvCnPr/>
                        <wps:spPr>
                          <a:xfrm>
                            <a:off x="3431939" y="3197860"/>
                            <a:ext cx="0" cy="2660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8" name="Rektangel 8"/>
                        <wps:cNvSpPr/>
                        <wps:spPr>
                          <a:xfrm>
                            <a:off x="2098439" y="4347210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B87246" w:rsidRDefault="00DB476E" w:rsidP="00FC08AA">
                              <w:pPr>
                                <w:pStyle w:val="Normalappendix"/>
                              </w:pPr>
                              <w:r>
                                <w:t>14,768 with psychiatric comorbidity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Rak 9"/>
                        <wps:cNvCnPr/>
                        <wps:spPr>
                          <a:xfrm>
                            <a:off x="3431939" y="4074160"/>
                            <a:ext cx="0" cy="2660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0" name="Rak 9"/>
                        <wps:cNvCnPr/>
                        <wps:spPr>
                          <a:xfrm>
                            <a:off x="3431939" y="4956810"/>
                            <a:ext cx="0" cy="2660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1" name="Rak 10"/>
                        <wps:cNvCnPr/>
                        <wps:spPr>
                          <a:xfrm>
                            <a:off x="3431939" y="3343910"/>
                            <a:ext cx="23209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2" name="Rak 10"/>
                        <wps:cNvCnPr/>
                        <wps:spPr>
                          <a:xfrm>
                            <a:off x="3431939" y="4213860"/>
                            <a:ext cx="23209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3" name="Rak 10"/>
                        <wps:cNvCnPr/>
                        <wps:spPr>
                          <a:xfrm>
                            <a:off x="3431939" y="5090160"/>
                            <a:ext cx="23209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4" name="Rektangel 11"/>
                        <wps:cNvSpPr/>
                        <wps:spPr>
                          <a:xfrm>
                            <a:off x="5251450" y="3257550"/>
                            <a:ext cx="2012315" cy="6756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E27B58" w:rsidRDefault="00DB476E" w:rsidP="00FC08AA">
                              <w:pPr>
                                <w:pStyle w:val="Normalappendix"/>
                              </w:pPr>
                              <w:r w:rsidRPr="00E27B58">
                                <w:t>Excluded</w:t>
                              </w:r>
                              <w:proofErr w:type="gramStart"/>
                              <w:r w:rsidRPr="00E27B58">
                                <w:t>:</w:t>
                              </w:r>
                              <w:proofErr w:type="gramEnd"/>
                              <w:r w:rsidRPr="00E27B58">
                                <w:br/>
                                <w:t>231 mood stabili</w:t>
                              </w:r>
                              <w:r>
                                <w:t>z</w:t>
                              </w:r>
                              <w:r w:rsidRPr="00E27B58">
                                <w:t xml:space="preserve">er data last 12 months miss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5" name="Rektangel 11"/>
                        <wps:cNvSpPr/>
                        <wps:spPr>
                          <a:xfrm>
                            <a:off x="5251450" y="4140200"/>
                            <a:ext cx="2012315" cy="6756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957AC7" w:rsidRDefault="00DB476E" w:rsidP="00FC08AA">
                              <w:pPr>
                                <w:pStyle w:val="Normalappendix"/>
                              </w:pPr>
                              <w:r w:rsidRPr="00957AC7">
                                <w:t>E</w:t>
                              </w:r>
                              <w:r>
                                <w:t>x</w:t>
                              </w:r>
                              <w:r w:rsidRPr="00957AC7">
                                <w:t>cluded</w:t>
                              </w:r>
                              <w:proofErr w:type="gramStart"/>
                              <w:r w:rsidRPr="00957AC7">
                                <w:t>:</w:t>
                              </w:r>
                              <w:proofErr w:type="gramEnd"/>
                              <w:r w:rsidRPr="00957AC7">
                                <w:br/>
                              </w:r>
                              <w:r>
                                <w:t>345 psychiatric comorbidity mis</w:t>
                              </w:r>
                              <w:r w:rsidRPr="00957AC7">
                                <w:t xml:space="preserve">s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6" name="Rektangel 11"/>
                        <wps:cNvSpPr/>
                        <wps:spPr>
                          <a:xfrm>
                            <a:off x="5251450" y="5003800"/>
                            <a:ext cx="2012315" cy="6756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E27B58" w:rsidRDefault="00DB476E" w:rsidP="00FC08AA">
                              <w:pPr>
                                <w:pStyle w:val="Normalappendix"/>
                              </w:pPr>
                              <w:r w:rsidRPr="00E27B58">
                                <w:t>Excluded</w:t>
                              </w:r>
                              <w:proofErr w:type="gramStart"/>
                              <w:r w:rsidRPr="00E27B58">
                                <w:t>:</w:t>
                              </w:r>
                              <w:proofErr w:type="gramEnd"/>
                              <w:r w:rsidRPr="00E27B58">
                                <w:br/>
                                <w:t xml:space="preserve">152 neuroleptics and/or antidepressants data miss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7" name="Rektangel 8"/>
                        <wps:cNvSpPr/>
                        <wps:spPr>
                          <a:xfrm>
                            <a:off x="-75299" y="6874768"/>
                            <a:ext cx="21261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B87246" w:rsidRDefault="00DB476E" w:rsidP="00FC08AA">
                              <w:pPr>
                                <w:pStyle w:val="Normalappendix"/>
                              </w:pPr>
                              <w:r>
                                <w:t>5,618 with BD 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9" name="Elbow Connector 539"/>
                        <wps:cNvCnPr>
                          <a:endCxn id="540" idx="0"/>
                        </wps:cNvCnPr>
                        <wps:spPr>
                          <a:xfrm rot="10800000" flipV="1">
                            <a:off x="966323" y="5537264"/>
                            <a:ext cx="1751877" cy="258430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75299" y="5795695"/>
                            <a:ext cx="2083242" cy="675861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3F3A24" w:rsidRDefault="00DB476E" w:rsidP="00FC08AA">
                              <w:pPr>
                                <w:pStyle w:val="Normalappendix"/>
                              </w:pPr>
                              <w:r w:rsidRPr="003F3A24">
                                <w:t>Used</w:t>
                              </w:r>
                              <w:r>
                                <w:t xml:space="preserve"> in</w:t>
                              </w:r>
                              <w:r w:rsidRPr="003F3A24">
                                <w:t xml:space="preserve"> descriptive analyses and logistic regression analy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43" name="Rektangel 8"/>
                        <wps:cNvSpPr/>
                        <wps:spPr>
                          <a:xfrm>
                            <a:off x="2098439" y="5229860"/>
                            <a:ext cx="2689860" cy="594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B87246" w:rsidRDefault="00DB476E" w:rsidP="00FC08AA">
                              <w:pPr>
                                <w:pStyle w:val="Normalappendix"/>
                              </w:pPr>
                              <w:r>
                                <w:t>14,616 with psychiatric comorbidity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75299" y="7709361"/>
                            <a:ext cx="6744455" cy="675641"/>
                          </a:xfrm>
                          <a:prstGeom prst="rect">
                            <a:avLst/>
                          </a:prstGeom>
                          <a:ln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476E" w:rsidRPr="003F3A24" w:rsidRDefault="00DB476E" w:rsidP="00FC08AA">
                              <w:pPr>
                                <w:pStyle w:val="Normalappendix"/>
                              </w:pPr>
                              <w:r w:rsidRPr="003F3A24">
                                <w:t>Used in descriptive analyses and logistic regression analy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45" name="Straight Arrow Connector 545"/>
                        <wps:cNvCnPr/>
                        <wps:spPr>
                          <a:xfrm>
                            <a:off x="3420251" y="5836663"/>
                            <a:ext cx="0" cy="1373861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12" o:spid="_x0000_s1026" style="position:absolute;margin-left:-58.95pt;margin-top:34.25pt;width:560.95pt;height:654.3pt;z-index:251664384;mso-width-relative:margin;mso-height-relative:margin" coordorigin="-752,38" coordsize="73394,83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">
                <v:rect id="Rektangel 3" o:spid="_x0000_s1027" style="position:absolute;left:20920;top:38;width:26899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wuXsYA&#10;AADcAAAADwAAAGRycy9kb3ducmV2LnhtbESPQWvCQBSE7wX/w/KE3urGFm1JXcW2iMWDoFXPr7vP&#10;JCT7NmQ3mvrrXUHocZiZb5jJrLOVOFHjC8cKhoMEBLF2puBMwe5n8fQGwgdkg5VjUvBHHmbT3sME&#10;U+POvKHTNmQiQtinqCAPoU6l9Doni37gauLoHV1jMUTZZNI0eI5wW8nnJBlLiwXHhRxr+sxJl9vW&#10;KnjVF9/+jr72rV1+lIdVvdvodanUY7+bv4MI1IX/8L39bRSMhi9wOxOPgJx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JwuXsYAAADcAAAADwAAAAAAAAAAAAAAAACYAgAAZHJz&#10;L2Rvd25yZXYueG1sUEsFBgAAAAAEAAQA9QAAAIs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B87246" w:rsidRDefault="00DB476E" w:rsidP="00FC08AA">
                        <w:pPr>
                          <w:pStyle w:val="Normalappendix"/>
                        </w:pPr>
                        <w:r>
                          <w:t xml:space="preserve">19,948 patients with BD in </w:t>
                        </w:r>
                        <w:proofErr w:type="spellStart"/>
                        <w:r>
                          <w:t>BipoläR</w:t>
                        </w:r>
                        <w:proofErr w:type="spellEnd"/>
                      </w:p>
                    </w:txbxContent>
                  </v:textbox>
                </v:rect>
                <v:rect id="Rektangel 4" o:spid="_x0000_s1028" style="position:absolute;left:20984;top:8674;width:26898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W2KsYA&#10;AADcAAAADwAAAGRycy9kb3ducmV2LnhtbESPQWvCQBSE7wX/w/KE3urGUm1JXcW2iMWDoFXPr7vP&#10;JCT7NmQ3mvrrXUHocZiZb5jJrLOVOFHjC8cKhoMEBLF2puBMwe5n8fQGwgdkg5VjUvBHHmbT3sME&#10;U+POvKHTNmQiQtinqCAPoU6l9Doni37gauLoHV1jMUTZZNI0eI5wW8nnJBlLiwXHhRxr+sxJl9vW&#10;KnjVF9/+jr72rV1+lIdVvdvodanUY7+bv4MI1IX/8L39bRSMhi9wOxOPgJx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3W2KsYAAADcAAAADwAAAAAAAAAAAAAAAACYAgAAZHJz&#10;L2Rvd25yZXYueG1sUEsFBgAAAAAEAAQA9QAAAIs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E27B58" w:rsidRDefault="00DB476E" w:rsidP="00FC08AA">
                        <w:pPr>
                          <w:pStyle w:val="Normalappendix"/>
                        </w:pPr>
                        <w:r w:rsidRPr="00E27B58">
                          <w:t>18</w:t>
                        </w:r>
                        <w:r>
                          <w:t>,</w:t>
                        </w:r>
                        <w:r w:rsidRPr="00E27B58">
                          <w:t>613 with B</w:t>
                        </w:r>
                        <w:r>
                          <w:t>D</w:t>
                        </w:r>
                        <w:r w:rsidRPr="00E27B58">
                          <w:t xml:space="preserve"> type I, II or </w:t>
                        </w:r>
                        <w:r>
                          <w:t>NOS</w:t>
                        </w:r>
                      </w:p>
                    </w:txbxContent>
                  </v:textbox>
                </v:rect>
                <v:line id="Rak 5" o:spid="_x0000_s1029" style="position:absolute;visibility:visible;mso-wrap-style:square" from="34319,6070" to="34319,87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c1LsUAAADcAAAADwAAAGRycy9kb3ducmV2LnhtbESPUWvCQBCE34X+h2MLfdOLloiNniIF&#10;QWxfavsDtrk1Ceb20rtVo7++Vyj4OMzMN8xi1btWnSnExrOB8SgDRVx623Bl4OtzM5yBioJssfVM&#10;Bq4UYbV8GCywsP7CH3TeS6UShGOBBmqRrtA6ljU5jCPfESfv4INDSTJU2ga8JLhr9STLptphw2mh&#10;xo5eayqP+5Mz8PP2vo3X73Yi0/y2O4b17EWeozFPj/16Dkqol3v4v721BvJxDn9n0hHQy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dc1LsUAAADcAAAADwAAAAAAAAAA&#10;AAAAAAChAgAAZHJzL2Rvd25yZXYueG1sUEsFBgAAAAAEAAQA+QAAAJMDAAAAAA==&#10;" strokecolor="#4579b8 [3044]"/>
                <v:line id="Rak 6" o:spid="_x0000_s1030" style="position:absolute;visibility:visible;mso-wrap-style:square" from="34319,7658" to="57531,76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QWrWcUAAADcAAAADwAAAGRycy9kb3ducmV2LnhtbESPUWvCQBCE3wv9D8cW+lYvWgwaPUUK&#10;Bal90fYHrLk1Ceb20rutxv56ryD4OMzMN8x82btWnSjExrOB4SADRVx623Bl4Pvr/WUCKgqyxdYz&#10;GbhQhOXi8WGOhfVn3tJpJ5VKEI4FGqhFukLrWNbkMA58R5y8gw8OJclQaRvwnOCu1aMsy7XDhtNC&#10;jR291VQed7/OwM/mcx0v+3Yk+fjv4xhWk6m8RmOen/rVDJRQL/fwrb22BsbDHP7PpCO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QWrWcUAAADcAAAADwAAAAAAAAAA&#10;AAAAAAChAgAAZHJzL2Rvd25yZXYueG1sUEsFBgAAAAAEAAQA+QAAAJMDAAAAAA==&#10;" strokecolor="#4579b8 [3044]"/>
                <v:rect id="Rektangel 7" o:spid="_x0000_s1031" style="position:absolute;left:52514;top:1905;width:20127;height:109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coXcUA&#10;AADcAAAADwAAAGRycy9kb3ducmV2LnhtbESPT2vCQBTE7wW/w/KE3upGwVqiq6iltPRQ8O/5uftM&#10;QrJvQ3aj0U/fLQg9DjPzG2a26GwlLtT4wrGC4SABQaydKThTsN99vLyB8AHZYOWYFNzIw2Lee5ph&#10;atyVN3TZhkxECPsUFeQh1KmUXudk0Q9cTRy9s2sshiibTJoGrxFuKzlKkldpseC4kGNN65x0uW2t&#10;gom++/Y0fj+09nNVHr/r/Ub/lEo997vlFESgLvyHH+0vo2A8nMDfmXgE5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pyhdxQAAANwAAAAPAAAAAAAAAAAAAAAAAJgCAABkcnMv&#10;ZG93bnJldi54bWxQSwUGAAAAAAQABAD1AAAAig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E27B58" w:rsidRDefault="00DB476E" w:rsidP="00FC08AA">
                        <w:pPr>
                          <w:spacing w:line="240" w:lineRule="auto"/>
                          <w:jc w:val="center"/>
                          <w:rPr>
                            <w:lang w:val="en-US"/>
                          </w:rPr>
                        </w:pPr>
                        <w:r w:rsidRPr="00E27B58">
                          <w:rPr>
                            <w:lang w:val="en-US"/>
                          </w:rPr>
                          <w:t xml:space="preserve">Excluded: </w:t>
                        </w:r>
                        <w:r w:rsidRPr="00E27B58">
                          <w:rPr>
                            <w:lang w:val="en-US"/>
                          </w:rPr>
                          <w:br/>
                        </w:r>
                        <w:r w:rsidRPr="006415C0">
                          <w:rPr>
                            <w:rStyle w:val="NormalappendixChar"/>
                          </w:rPr>
                          <w:t>765 sub diagnose missing</w:t>
                        </w:r>
                        <w:r w:rsidRPr="006415C0">
                          <w:rPr>
                            <w:rStyle w:val="NormalappendixChar"/>
                          </w:rPr>
                          <w:br/>
                        </w:r>
                        <w:r w:rsidRPr="00E27B58">
                          <w:rPr>
                            <w:lang w:val="en-US"/>
                          </w:rPr>
                          <w:t>500 schizoaffective syndrome</w:t>
                        </w:r>
                        <w:r w:rsidRPr="00E27B58">
                          <w:rPr>
                            <w:lang w:val="en-US"/>
                          </w:rPr>
                          <w:br/>
                          <w:t xml:space="preserve">70 cyclothymic </w:t>
                        </w:r>
                      </w:p>
                    </w:txbxContent>
                  </v:textbox>
                </v:rect>
                <v:rect id="_x0000_s1032" style="position:absolute;left:20920;top:17119;width:26899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i8L8MA&#10;AADcAAAADwAAAGRycy9kb3ducmV2LnhtbERPz2vCMBS+C/4P4Qm7aerAbVTT4jbGhoeBTj0/k2db&#10;2ryUJtXOv345DDx+fL9X+WAbcaHOV44VzGcJCGLtTMWFgv3Px/QFhA/IBhvHpOCXPOTZeLTC1Lgr&#10;b+myC4WIIexTVFCG0KZSel2SRT9zLXHkzq6zGCLsCmk6vMZw28jHJHmSFiuODSW29FaSrne9VfCs&#10;b74/Ld4Pvf18rY+bdr/V37VSD5NhvQQRaAh38b/7yyhYzOPaeCYeAZn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ji8L8MAAADcAAAADwAAAAAAAAAAAAAAAACYAgAAZHJzL2Rv&#10;d25yZXYueG1sUEsFBgAAAAAEAAQA9QAAAIg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E27B58" w:rsidRDefault="00DB476E" w:rsidP="00FC08AA">
                        <w:pPr>
                          <w:pStyle w:val="Normalappendix"/>
                        </w:pPr>
                        <w:r w:rsidRPr="00E27B58">
                          <w:t>17</w:t>
                        </w:r>
                        <w:r>
                          <w:t>,</w:t>
                        </w:r>
                        <w:r w:rsidRPr="00E27B58">
                          <w:t xml:space="preserve">842 with </w:t>
                        </w:r>
                        <w:r>
                          <w:t>lithium</w:t>
                        </w:r>
                        <w:r w:rsidRPr="00E27B58">
                          <w:t xml:space="preserve"> data and still in register</w:t>
                        </w:r>
                      </w:p>
                    </w:txbxContent>
                  </v:textbox>
                </v:rect>
                <v:line id="Rak 9" o:spid="_x0000_s1033" style="position:absolute;visibility:visible;mso-wrap-style:square" from="34255,14516" to="34255,17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o/K8UAAADcAAAADwAAAGRycy9kb3ducmV2LnhtbESPUWvCQBCE34X+h2MLfdOLFiWmniIF&#10;QWxftP0B29w2Ceb20rtVo7++VxD6OMzMN8xi1btWnSnExrOB8SgDRVx623Bl4PNjM8xBRUG22Hom&#10;A1eKsFo+DBZYWH/hPZ0PUqkE4ViggVqkK7SOZU0O48h3xMn79sGhJBkqbQNeEty1epJlM+2w4bRQ&#10;Y0evNZXHw8kZ+Hl738brVzuR2fS2O4Z1PpfnaMzTY79+ASXUy3/43t5aA9PxHP7OpCO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Jo/K8UAAADcAAAADwAAAAAAAAAA&#10;AAAAAAChAgAAZHJzL2Rvd25yZXYueG1sUEsFBgAAAAAEAAQA+QAAAJMDAAAAAA==&#10;" strokecolor="#4579b8 [3044]"/>
                <v:line id="Rak 10" o:spid="_x0000_s1034" style="position:absolute;visibility:visible;mso-wrap-style:square" from="34319,16103" to="57528,161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xcC8IAAADcAAAADwAAAGRycy9kb3ducmV2LnhtbERPzWrCQBC+F/oOyxS81Y0RxaauIgVB&#10;rJdqH2CaHZNgdjbdHTX69N2D0OPH9z9f9q5VFwqx8WxgNMxAEZfeNlwZ+D6sX2egoiBbbD2TgRtF&#10;WC6en+ZYWH/lL7rspVIphGOBBmqRrtA6ljU5jEPfESfu6INDSTBU2ga8pnDX6jzLptphw6mhxo4+&#10;aipP+7Mz8Pu528TbT5vLdHLfnsJq9ibjaMzgpV+9gxLq5V/8cG+sgUme5qcz6Qjox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8xcC8IAAADcAAAADwAAAAAAAAAAAAAA&#10;AAChAgAAZHJzL2Rvd25yZXYueG1sUEsFBgAAAAAEAAQA+QAAAJADAAAAAA==&#10;" strokecolor="#4579b8 [3044]"/>
                <v:rect id="Rektangel 11" o:spid="_x0000_s1035" style="position:absolute;left:52514;top:13462;width:20123;height:84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7fD8UA&#10;AADcAAAADwAAAGRycy9kb3ducmV2LnhtbESPT2vCQBTE7wW/w/KE3upGQVuiq2hLaemh4N/zc/eZ&#10;hGTfhuxGYz+9Kwg9DjPzG2a26GwlztT4wrGC4SABQaydKThTsNt+vryB8AHZYOWYFFzJw2Lee5ph&#10;atyF13TehExECPsUFeQh1KmUXudk0Q9cTRy9k2sshiibTJoGLxFuKzlKkom0WHBcyLGm95x0uWmt&#10;glf959vj+GPf2q9Vefipd2v9Wyr13O+WUxCBuvAffrS/jYLxaAj3M/EI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bt8PxQAAANwAAAAPAAAAAAAAAAAAAAAAAJgCAABkcnMv&#10;ZG93bnJldi54bWxQSwUGAAAAAAQABAD1AAAAig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E27B58" w:rsidRDefault="00DB476E" w:rsidP="00FC08AA">
                        <w:pPr>
                          <w:pStyle w:val="Normalappendix"/>
                        </w:pPr>
                        <w:r w:rsidRPr="00E27B58">
                          <w:t>Excluded</w:t>
                        </w:r>
                        <w:proofErr w:type="gramStart"/>
                        <w:r w:rsidRPr="00E27B58">
                          <w:t>:</w:t>
                        </w:r>
                        <w:proofErr w:type="gramEnd"/>
                        <w:r w:rsidRPr="00E27B58">
                          <w:br/>
                          <w:t xml:space="preserve">97 </w:t>
                        </w:r>
                        <w:r>
                          <w:t>lithium</w:t>
                        </w:r>
                        <w:r w:rsidRPr="00E27B58">
                          <w:t xml:space="preserve"> data missing </w:t>
                        </w:r>
                        <w:r w:rsidRPr="00E27B58">
                          <w:br/>
                          <w:t>674 patient participation ended (all reasons)</w:t>
                        </w:r>
                      </w:p>
                    </w:txbxContent>
                  </v:textbox>
                </v:rect>
                <v:rect id="_x0000_s1036" style="position:absolute;left:20984;top:26009;width:26898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xBeMYA&#10;AADcAAAADwAAAGRycy9kb3ducmV2LnhtbESPT2vCQBTE74V+h+UVequbBrQSXcW2lBYPBf+en7vP&#10;JCT7NmQ3Gv303YLgcZiZ3zDTeW9rcaLWl44VvA4SEMTamZJzBdvN18sYhA/IBmvHpOBCHuazx4cp&#10;ZsadeUWndchFhLDPUEERQpNJ6XVBFv3ANcTRO7rWYoiyzaVp8RzhtpZpkoykxZLjQoENfRSkq3Vn&#10;Fbzpq+8Ow89dZ7/fq/2y2a70b6XU81O/mIAI1Id7+Nb+MQqGaQr/Z+IRk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bxBeMYAAADcAAAADwAAAAAAAAAAAAAAAACYAgAAZHJz&#10;L2Rvd25yZXYueG1sUEsFBgAAAAAEAAQA9QAAAIs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B87246" w:rsidRDefault="00DB476E" w:rsidP="00FC08AA">
                        <w:pPr>
                          <w:pStyle w:val="Normalappendix"/>
                        </w:pPr>
                        <w:r>
                          <w:t>15,344 with relapse data</w:t>
                        </w:r>
                      </w:p>
                    </w:txbxContent>
                  </v:textbox>
                </v:rect>
                <v:line id="Rak 9" o:spid="_x0000_s1037" style="position:absolute;visibility:visible;mso-wrap-style:square" from="34319,23406" to="34319,26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7CfMUAAADcAAAADwAAAGRycy9kb3ducmV2LnhtbESP3WrCQBSE7wt9h+UUvKubRhSbuooI&#10;grS98ecBTrOnSTB7Nt09auzTdwuCl8PMfMPMFr1r1ZlCbDwbeBlmoIhLbxuuDBz26+cpqCjIFlvP&#10;ZOBKERbzx4cZFtZfeEvnnVQqQTgWaKAW6QqtY1mTwzj0HXHyvn1wKEmGStuAlwR3rc6zbKIdNpwW&#10;auxoVVN53J2cgZ+Pz028frW5TMa/78ewnL7KKBozeOqXb6CEermHb+2NNTDOR/B/Jh0BP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x7CfMUAAADcAAAADwAAAAAAAAAA&#10;AAAAAAChAgAAZHJzL2Rvd25yZXYueG1sUEsFBgAAAAAEAAQA+QAAAJMDAAAAAA==&#10;" strokecolor="#4579b8 [3044]"/>
                <v:line id="Rak 10" o:spid="_x0000_s1038" style="position:absolute;visibility:visible;mso-wrap-style:square" from="34319,24612" to="57528,246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daCMUAAADcAAAADwAAAGRycy9kb3ducmV2LnhtbESPUWvCQBCE3wv9D8cW+lYvTato6iki&#10;CNL2pdYfsObWJJjbi3erxv76XqHg4zAz3zDTee9adaYQG88GngcZKOLS24YrA9vv1dMYVBRki61n&#10;MnClCPPZ/d0UC+sv/EXnjVQqQTgWaKAW6QqtY1mTwzjwHXHy9j44lCRDpW3AS4K7VudZNtIOG04L&#10;NXa0rKk8bE7OwPHjcx2vuzaX0fDn/RAW44m8RGMeH/rFGyihXm7h//baGhjmr/B3Jh0BP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PdaCMUAAADcAAAADwAAAAAAAAAA&#10;AAAAAAChAgAAZHJzL2Rvd25yZXYueG1sUEsFBgAAAAAEAAQA+QAAAJMDAAAAAA==&#10;" strokecolor="#4579b8 [3044]"/>
                <v:rect id="Rektangel 11" o:spid="_x0000_s1039" style="position:absolute;left:52514;top:23368;width:20123;height:67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XZDMYA&#10;AADcAAAADwAAAGRycy9kb3ducmV2LnhtbESPT2vCQBTE74V+h+UVequbCrESXcW2lBYPBf+en7vP&#10;JCT7NmQ3Gv303YLgcZiZ3zDTeW9rcaLWl44VvA4SEMTamZJzBdvN18sYhA/IBmvHpOBCHuazx4cp&#10;ZsadeUWndchFhLDPUEERQpNJ6XVBFv3ANcTRO7rWYoiyzaVp8RzhtpbDJBlJiyXHhQIb+ihIV+vO&#10;KnjTV98d0s9dZ7/fq/2y2a70b6XU81O/mIAI1Id7+Nb+MQrSYQr/Z+IRk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lXZDMYAAADcAAAADwAAAAAAAAAAAAAAAACYAgAAZHJz&#10;L2Rvd25yZXYueG1sUEsFBgAAAAAEAAQA9QAAAIs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957AC7" w:rsidRDefault="00DB476E" w:rsidP="00FC08AA">
                        <w:pPr>
                          <w:pStyle w:val="Normalappendix"/>
                        </w:pPr>
                        <w:r w:rsidRPr="00957AC7">
                          <w:t>E</w:t>
                        </w:r>
                        <w:r>
                          <w:t>x</w:t>
                        </w:r>
                        <w:r w:rsidRPr="00957AC7">
                          <w:t>cluded</w:t>
                        </w:r>
                        <w:proofErr w:type="gramStart"/>
                        <w:r w:rsidRPr="00957AC7">
                          <w:t>:</w:t>
                        </w:r>
                        <w:proofErr w:type="gramEnd"/>
                        <w:r w:rsidRPr="00957AC7">
                          <w:br/>
                        </w:r>
                        <w:r>
                          <w:t>2,498 recurrence data mis</w:t>
                        </w:r>
                        <w:r w:rsidRPr="00957AC7">
                          <w:t xml:space="preserve">sing </w:t>
                        </w:r>
                      </w:p>
                    </w:txbxContent>
                  </v:textbox>
                </v:rect>
                <v:rect id="_x0000_s1040" style="position:absolute;left:20984;top:34709;width:26898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dHe8UA&#10;AADcAAAADwAAAGRycy9kb3ducmV2LnhtbESPT2vCQBTE74LfYXlCb7pR0JboKrYiLT0U/Ht+7j6T&#10;kOzbkN1o2k/fLQg9DjPzG2ax6mwlbtT4wrGC8SgBQaydKThTcDxshy8gfEA2WDkmBd/kYbXs9xaY&#10;GnfnHd32IRMRwj5FBXkIdSql1zlZ9CNXE0fv6hqLIcomk6bBe4TbSk6SZCYtFhwXcqzpLSdd7lur&#10;4Fn/+PYy3Zxa+/5anj/r405/lUo9Dbr1HESgLvyHH+0Po2A6mcHfmXg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h0d7xQAAANwAAAAPAAAAAAAAAAAAAAAAAJgCAABkcnMv&#10;ZG93bnJldi54bWxQSwUGAAAAAAQABAD1AAAAig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B87246" w:rsidRDefault="00DB476E" w:rsidP="00FC08AA">
                        <w:pPr>
                          <w:pStyle w:val="Normalappendix"/>
                        </w:pPr>
                        <w:r>
                          <w:t>15,113 with mood stabilizer data</w:t>
                        </w:r>
                      </w:p>
                    </w:txbxContent>
                  </v:textbox>
                </v:rect>
                <v:line id="Rak 9" o:spid="_x0000_s1041" style="position:absolute;visibility:visible;mso-wrap-style:square" from="34319,31978" to="34319,346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XEf8UAAADcAAAADwAAAGRycy9kb3ducmV2LnhtbESPUWvCQBCE3wv9D8cW+qaXpmg19RQp&#10;CNL2ResPWHNrEsztpXerxv76XkHo4zAz3zCzRe9adaYQG88GnoYZKOLS24YrA7uv1WACKgqyxdYz&#10;GbhShMX8/m6GhfUX3tB5K5VKEI4FGqhFukLrWNbkMA59R5y8gw8OJclQaRvwkuCu1XmWjbXDhtNC&#10;jR291VQetydn4Pvjcx2v+zaX8ejn/RiWk6k8R2MeH/rlKyihXv7Dt/baGhjlL/B3Jh0BPf8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CXEf8UAAADcAAAADwAAAAAAAAAA&#10;AAAAAAChAgAAZHJzL2Rvd25yZXYueG1sUEsFBgAAAAAEAAQA+QAAAJMDAAAAAA==&#10;" strokecolor="#4579b8 [3044]"/>
                <v:rect id="_x0000_s1042" style="position:absolute;left:20984;top:43472;width:26898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R2ksMA&#10;AADcAAAADwAAAGRycy9kb3ducmV2LnhtbERPy2rCQBTdF/yH4Qru6kTBVlInQVukxUXBR7u+nbkm&#10;IZk7ITPR1K/vLAouD+e9ygfbiAt1vnKsYDZNQBBrZyouFJyO28clCB+QDTaOScEveciz0cMKU+Ou&#10;vKfLIRQihrBPUUEZQptK6XVJFv3UtcSRO7vOYoiwK6Tp8BrDbSPnSfIkLVYcG0ps6bUkXR96q+BZ&#10;33z/s3j76u37pv7etae9/qyVmoyH9QuIQEO4i//dH0bBYh7XxjPxCMj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FR2ksMAAADcAAAADwAAAAAAAAAAAAAAAACYAgAAZHJzL2Rv&#10;d25yZXYueG1sUEsFBgAAAAAEAAQA9QAAAIg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B87246" w:rsidRDefault="00DB476E" w:rsidP="00FC08AA">
                        <w:pPr>
                          <w:pStyle w:val="Normalappendix"/>
                        </w:pPr>
                        <w:r>
                          <w:t>14,768 with psychiatric comorbidity data</w:t>
                        </w:r>
                      </w:p>
                    </w:txbxContent>
                  </v:textbox>
                </v:rect>
                <v:line id="Rak 9" o:spid="_x0000_s1043" style="position:absolute;visibility:visible;mso-wrap-style:square" from="34319,40741" to="34319,43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b1lsUAAADcAAAADwAAAGRycy9kb3ducmV2LnhtbESPUWvCQBCE3wv9D8cW+lYvpigaPUUK&#10;gti+1PYHrLk1Ceb20rtVo7++Vyj4OMzMN8x82btWnSnExrOB4SADRVx623Bl4Ptr/TIBFQXZYuuZ&#10;DFwpwnLx+DDHwvoLf9J5J5VKEI4FGqhFukLrWNbkMA58R5y8gw8OJclQaRvwkuCu1XmWjbXDhtNC&#10;jR291VQedydn4Of9YxOv+zaX8ei2PYbVZCqv0Zjnp341AyXUyz38395YA6N8Cn9n0hHQi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vb1lsUAAADcAAAADwAAAAAAAAAA&#10;AAAAAAChAgAAZHJzL2Rvd25yZXYueG1sUEsFBgAAAAAEAAQA+QAAAJMDAAAAAA==&#10;" strokecolor="#4579b8 [3044]"/>
                <v:line id="Rak 9" o:spid="_x0000_s1044" style="position:absolute;visibility:visible;mso-wrap-style:square" from="34319,49568" to="34319,522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XK1sEAAADcAAAADwAAAGRycy9kb3ducmV2LnhtbERPzWoCMRC+C32HMIXeNFtFsVujiCCI&#10;etH2Aaab6e7iZrJNprr69OYgePz4/meLzjXqTCHWng28DzJQxIW3NZcGvr/W/SmoKMgWG89k4EoR&#10;FvOX3gxz6y98oPNRSpVCOOZooBJpc61jUZHDOPAtceJ+fXAoCYZS24CXFO4aPcyyiXZYc2qosKVV&#10;RcXp+O8M/O32m3j9aYYyGd+2p7CcfsgoGvP22i0/QQl18hQ/3BtrYDxK89OZdAT0/A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FcrWwQAAANwAAAAPAAAAAAAAAAAAAAAA&#10;AKECAABkcnMvZG93bnJldi54bWxQSwUGAAAAAAQABAD5AAAAjwMAAAAA&#10;" strokecolor="#4579b8 [3044]"/>
                <v:line id="Rak 10" o:spid="_x0000_s1045" style="position:absolute;visibility:visible;mso-wrap-style:square" from="34319,33439" to="57528,334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lvTcUAAADcAAAADwAAAGRycy9kb3ducmV2LnhtbESPUWvCQBCE3wv+h2MLvtWLipKmniKC&#10;ILYvtf0B29w2Ceb24t2q0V/fKxT6OMzMN8xi1btWXSjExrOB8SgDRVx623Bl4PNj+5SDioJssfVM&#10;Bm4UYbUcPCywsP7K73Q5SKUShGOBBmqRrtA6ljU5jCPfESfv2weHkmSotA14TXDX6kmWzbXDhtNC&#10;jR1taiqPh7MzcHp928XbVzuR+ey+P4Z1/izTaMzwsV+/gBLq5T/8195ZA7PpGH7PpCOgl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VlvTcUAAADcAAAADwAAAAAAAAAA&#10;AAAAAAChAgAAZHJzL2Rvd25yZXYueG1sUEsFBgAAAAAEAAQA+QAAAJMDAAAAAA==&#10;" strokecolor="#4579b8 [3044]"/>
                <v:line id="Rak 10" o:spid="_x0000_s1046" style="position:absolute;visibility:visible;mso-wrap-style:square" from="34319,42138" to="57528,42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vxOsUAAADcAAAADwAAAGRycy9kb3ducmV2LnhtbESP3WrCQBSE7wt9h+UUvKubRhSbuooI&#10;grS98ecBTrOnSTB7Nt09auzTdwuCl8PMfMPMFr1r1ZlCbDwbeBlmoIhLbxuuDBz26+cpqCjIFlvP&#10;ZOBKERbzx4cZFtZfeEvnnVQqQTgWaKAW6QqtY1mTwzj0HXHyvn1wKEmGStuAlwR3rc6zbKIdNpwW&#10;auxoVVN53J2cgZ+Pz028frW5TMa/78ewnL7KKBozeOqXb6CEermHb+2NNTAe5fB/Jh0BPf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YvxOsUAAADcAAAADwAAAAAAAAAA&#10;AAAAAAChAgAAZHJzL2Rvd25yZXYueG1sUEsFBgAAAAAEAAQA+QAAAJMDAAAAAA==&#10;" strokecolor="#4579b8 [3044]"/>
                <v:line id="Rak 10" o:spid="_x0000_s1047" style="position:absolute;visibility:visible;mso-wrap-style:square" from="34319,50901" to="57528,50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dUocUAAADcAAAADwAAAGRycy9kb3ducmV2LnhtbESPUWvCQBCE34X+h2MLvumlBsWmniKF&#10;gmhfavsDtrltEsztpXerRn+9Vyj4OMzMN8xi1btWnSjExrOBp3EGirj0tuHKwNfn22gOKgqyxdYz&#10;GbhQhNXyYbDAwvozf9BpL5VKEI4FGqhFukLrWNbkMI59R5y8Hx8cSpKh0jbgOcFdqydZNtMOG04L&#10;NXb0WlN52B+dgd/d+yZevtuJzKbX7SGs58+SR2OGj/36BZRQL/fwf3tjDUzzHP7OpCOgl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sdUocUAAADcAAAADwAAAAAAAAAA&#10;AAAAAAChAgAAZHJzL2Rvd25yZXYueG1sUEsFBgAAAAAEAAQA+QAAAJMDAAAAAA==&#10;" strokecolor="#4579b8 [3044]"/>
                <v:rect id="Rektangel 11" o:spid="_x0000_s1048" style="position:absolute;left:52514;top:32575;width:20123;height:67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DqSscA&#10;AADcAAAADwAAAGRycy9kb3ducmV2LnhtbESPT2vCQBTE7wW/w/IEb3Vjra1EV6mW0uKh4J/2/Nx9&#10;JiHZtyG70dRP3xUKPQ4z8xtmvuxsJc7U+MKxgtEwAUGsnSk4U3DYv91PQfiAbLByTAp+yMNy0bub&#10;Y2rchbd03oVMRAj7FBXkIdSplF7nZNEPXU0cvZNrLIYom0yaBi8Rbiv5kCRP0mLBcSHHmtY56XLX&#10;WgXP+urb4+T1q7Xvq/J7Ux+2+rNUatDvXmYgAnXhP/zX/jAKJuNHuJ2JR0A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TA6krHAAAA3AAAAA8AAAAAAAAAAAAAAAAAmAIAAGRy&#10;cy9kb3ducmV2LnhtbFBLBQYAAAAABAAEAPUAAACMAwAAAAA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E27B58" w:rsidRDefault="00DB476E" w:rsidP="00FC08AA">
                        <w:pPr>
                          <w:pStyle w:val="Normalappendix"/>
                        </w:pPr>
                        <w:r w:rsidRPr="00E27B58">
                          <w:t>Excluded</w:t>
                        </w:r>
                        <w:proofErr w:type="gramStart"/>
                        <w:r w:rsidRPr="00E27B58">
                          <w:t>:</w:t>
                        </w:r>
                        <w:proofErr w:type="gramEnd"/>
                        <w:r w:rsidRPr="00E27B58">
                          <w:br/>
                          <w:t>231 mood stabili</w:t>
                        </w:r>
                        <w:r>
                          <w:t>z</w:t>
                        </w:r>
                        <w:r w:rsidRPr="00E27B58">
                          <w:t xml:space="preserve">er data last 12 months missing </w:t>
                        </w:r>
                      </w:p>
                    </w:txbxContent>
                  </v:textbox>
                </v:rect>
                <v:rect id="Rektangel 11" o:spid="_x0000_s1049" style="position:absolute;left:52514;top:41402;width:20123;height:67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xP0ccA&#10;AADcAAAADwAAAGRycy9kb3ducmV2LnhtbESPT2vCQBTE74V+h+UJvdWNLdESXaVVxNJDwT/1/Lr7&#10;moRk34bsRlM/vVsQehxm5jfMbNHbWpyo9aVjBaNhAoJYO1NyruCwXz++gPAB2WDtmBT8kofF/P5u&#10;hplxZ97SaRdyESHsM1RQhNBkUnpdkEU/dA1x9H5cazFE2ebStHiOcFvLpyQZS4slx4UCG1oWpKtd&#10;ZxVM9MV33+nqq7Obt+r40Ry2+rNS6mHQv05BBOrDf/jWfjcK0ucU/s7EIyD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uMT9HHAAAA3AAAAA8AAAAAAAAAAAAAAAAAmAIAAGRy&#10;cy9kb3ducmV2LnhtbFBLBQYAAAAABAAEAPUAAACMAwAAAAA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957AC7" w:rsidRDefault="00DB476E" w:rsidP="00FC08AA">
                        <w:pPr>
                          <w:pStyle w:val="Normalappendix"/>
                        </w:pPr>
                        <w:r w:rsidRPr="00957AC7">
                          <w:t>E</w:t>
                        </w:r>
                        <w:r>
                          <w:t>x</w:t>
                        </w:r>
                        <w:r w:rsidRPr="00957AC7">
                          <w:t>cluded</w:t>
                        </w:r>
                        <w:proofErr w:type="gramStart"/>
                        <w:r w:rsidRPr="00957AC7">
                          <w:t>:</w:t>
                        </w:r>
                        <w:proofErr w:type="gramEnd"/>
                        <w:r w:rsidRPr="00957AC7">
                          <w:br/>
                        </w:r>
                        <w:r>
                          <w:t>345 psychiatric comorbidity mis</w:t>
                        </w:r>
                        <w:r w:rsidRPr="00957AC7">
                          <w:t xml:space="preserve">sing </w:t>
                        </w:r>
                      </w:p>
                    </w:txbxContent>
                  </v:textbox>
                </v:rect>
                <v:rect id="Rektangel 11" o:spid="_x0000_s1050" style="position:absolute;left:52514;top:50038;width:20123;height:675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17RpsYA&#10;AADcAAAADwAAAGRycy9kb3ducmV2LnhtbESPT2vCQBTE7wW/w/KE3upGi1aiq7SW0uJB8O/5uftM&#10;QrJvQ3ajaT99tyD0OMzMb5j5srOVuFLjC8cKhoMEBLF2puBMwWH/8TQF4QOywcoxKfgmD8tF72GO&#10;qXE33tJ1FzIRIexTVJCHUKdSep2TRT9wNXH0Lq6xGKJsMmkavEW4reQoSSbSYsFxIceaVjnpctda&#10;BS/6x7fn8fuxtZ9v5WldH7Z6Uyr12O9eZyACdeE/fG9/GQXj5wn8nYlHQC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17RpsYAAADcAAAADwAAAAAAAAAAAAAAAACYAgAAZHJz&#10;L2Rvd25yZXYueG1sUEsFBgAAAAAEAAQA9QAAAIs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E27B58" w:rsidRDefault="00DB476E" w:rsidP="00FC08AA">
                        <w:pPr>
                          <w:pStyle w:val="Normalappendix"/>
                        </w:pPr>
                        <w:r w:rsidRPr="00E27B58">
                          <w:t>Excluded</w:t>
                        </w:r>
                        <w:proofErr w:type="gramStart"/>
                        <w:r w:rsidRPr="00E27B58">
                          <w:t>:</w:t>
                        </w:r>
                        <w:proofErr w:type="gramEnd"/>
                        <w:r w:rsidRPr="00E27B58">
                          <w:br/>
                          <w:t xml:space="preserve">152 neuroleptics and/or antidepressants data missing </w:t>
                        </w:r>
                      </w:p>
                    </w:txbxContent>
                  </v:textbox>
                </v:rect>
                <v:rect id="_x0000_s1051" style="position:absolute;left:-752;top:68747;width:21260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J0PcYA&#10;AADcAAAADwAAAGRycy9kb3ducmV2LnhtbESPQWvCQBSE74X+h+UVequbWtSSuopaSsWDoFXPr7uv&#10;SUj2bchuNPXXu4LgcZiZb5jxtLOVOFLjC8cKXnsJCGLtTMGZgt3P18s7CB+QDVaOScE/eZhOHh/G&#10;mBp34g0dtyETEcI+RQV5CHUqpdc5WfQ9VxNH7881FkOUTSZNg6cIt5XsJ8lQWiw4LuRY0yInXW5b&#10;q2Ckz779HXzuW/s9Lw+rerfR61Kp56du9gEiUBfu4Vt7aRQM3kZwPROPgJxc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BJ0PcYAAADcAAAADwAAAAAAAAAAAAAAAACYAgAAZHJz&#10;L2Rvd25yZXYueG1sUEsFBgAAAAAEAAQA9QAAAIsDAAAAAA=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B87246" w:rsidRDefault="00DB476E" w:rsidP="00FC08AA">
                        <w:pPr>
                          <w:pStyle w:val="Normalappendix"/>
                        </w:pPr>
                        <w:r>
                          <w:t>5,618 with BD I</w:t>
                        </w: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539" o:spid="_x0000_s1052" type="#_x0000_t33" style="position:absolute;left:9663;top:55372;width:17519;height:2584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4EDdcYAAADcAAAADwAAAGRycy9kb3ducmV2LnhtbESPQWvCQBSE7wX/w/KE3upGW0WjG5GC&#10;jRfFWiHXR/aZhGTfhuyqaX99tyD0OMzMN8xq3ZtG3KhzlWUF41EEgji3uuJCwflr+zIH4TyyxsYy&#10;KfgmB+tk8LTCWNs7f9Lt5AsRIOxiVFB638ZSurwkg25kW+LgXWxn0AfZFVJ3eA9w08hJFM2kwYrD&#10;QoktvZeU16erCZTseEjndXr42WbX6T7d77Lxx5tSz8N+swThqff/4Ud7pxVMXxfwdyYcAZn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+BA3XGAAAA3AAAAA8AAAAAAAAA&#10;AAAAAAAAoQIAAGRycy9kb3ducmV2LnhtbFBLBQYAAAAABAAEAPkAAACUAwAAAAA=&#10;" strokecolor="#4579b8 [3044]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53" type="#_x0000_t202" style="position:absolute;left:-752;top:57956;width:20831;height:6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TmM8MA&#10;AADcAAAADwAAAGRycy9kb3ducmV2LnhtbERPXWvCMBR9H/gfwh34ImvqcDJq0yKCsIEy1DH2eNdc&#10;m7LmpjRRO3+9eRD2eDjfeTnYVpyp941jBdMkBUFcOd1wreDzsH56BeEDssbWMSn4Iw9lMXrIMdPu&#10;wjs670MtYgj7DBWYELpMSl8ZsugT1xFH7uh6iyHCvpa6x0sMt618TtO5tNhwbDDY0cpQ9bs/WQX4&#10;YX4af92219U3L9fvsw1+TTZKjR+H5QJEoCH8i+/uN63gZRbnxzPxCMji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CTmM8MAAADcAAAADwAAAAAAAAAAAAAAAACYAgAAZHJzL2Rv&#10;d25yZXYueG1sUEsFBgAAAAAEAAQA9QAAAIgDAAAAAA==&#10;" fillcolor="white [3201]" strokecolor="black [3200]" strokeweight="2pt">
                  <v:textbox>
                    <w:txbxContent>
                      <w:p w:rsidR="00DB476E" w:rsidRPr="003F3A24" w:rsidRDefault="00DB476E" w:rsidP="00FC08AA">
                        <w:pPr>
                          <w:pStyle w:val="Normalappendix"/>
                        </w:pPr>
                        <w:r w:rsidRPr="003F3A24">
                          <w:t>Used</w:t>
                        </w:r>
                        <w:r>
                          <w:t xml:space="preserve"> in</w:t>
                        </w:r>
                        <w:r w:rsidRPr="003F3A24">
                          <w:t xml:space="preserve"> descriptive analyses and logistic regression analyses</w:t>
                        </w:r>
                      </w:p>
                    </w:txbxContent>
                  </v:textbox>
                </v:shape>
                <v:rect id="_x0000_s1054" style="position:absolute;left:20984;top:52298;width:26898;height:59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8BQ8cA&#10;AADcAAAADwAAAGRycy9kb3ducmV2LnhtbESPT2vCQBTE7wW/w/IEb3Vjra1EV6mW0uKh4J/2/Nx9&#10;JiHZtyG70dRP3xUKPQ4z8xtmvuxsJc7U+MKxgtEwAUGsnSk4U3DYv91PQfiAbLByTAp+yMNy0bub&#10;Y2rchbd03oVMRAj7FBXkIdSplF7nZNEPXU0cvZNrLIYom0yaBi8Rbiv5kCRP0mLBcSHHmtY56XLX&#10;WgXP+urb4+T1q7Xvq/J7Ux+2+rNUatDvXmYgAnXhP/zX/jAKJo9juJ2JR0A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MvAUPHAAAA3AAAAA8AAAAAAAAAAAAAAAAAmAIAAGRy&#10;cy9kb3ducmV2LnhtbFBLBQYAAAAABAAEAPUAAACMAwAAAAA=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:rsidR="00DB476E" w:rsidRPr="00B87246" w:rsidRDefault="00DB476E" w:rsidP="00FC08AA">
                        <w:pPr>
                          <w:pStyle w:val="Normalappendix"/>
                        </w:pPr>
                        <w:r>
                          <w:t>14,616 with psychiatric comorbidity data</w:t>
                        </w:r>
                      </w:p>
                    </w:txbxContent>
                  </v:textbox>
                </v:rect>
                <v:shape id="Text Box 2" o:spid="_x0000_s1055" type="#_x0000_t202" style="position:absolute;left:-752;top:77093;width:67443;height:67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1ieccA&#10;AADcAAAADwAAAGRycy9kb3ducmV2LnhtbESPzWsCMRTE7wX/h/AEL0WziitlaxRRLIWe/DjU2+vm&#10;7QduXtYkdbf965tCocdhZn7DLNe9acSdnK8tK5hOEhDEudU1lwrOp/34CYQPyBoby6TgizysV4OH&#10;JWbadnyg+zGUIkLYZ6igCqHNpPR5RQb9xLbE0SusMxiidKXUDrsIN42cJclCGqw5LlTY0rai/Hr8&#10;NAqK3e0tffnQj1S4w3dKp80lee+UGg37zTOIQH34D/+1X7WCdD6H3zPxCMjV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2dYnnHAAAA3AAAAA8AAAAAAAAAAAAAAAAAmAIAAGRy&#10;cy9kb3ducmV2LnhtbFBLBQYAAAAABAAEAPUAAACMAwAAAAA=&#10;" fillcolor="white [3201]" strokecolor="black [3200]" strokeweight="2pt">
                  <v:textbox>
                    <w:txbxContent>
                      <w:p w:rsidR="00DB476E" w:rsidRPr="003F3A24" w:rsidRDefault="00DB476E" w:rsidP="00FC08AA">
                        <w:pPr>
                          <w:pStyle w:val="Normalappendix"/>
                        </w:pPr>
                        <w:r w:rsidRPr="003F3A24">
                          <w:t>Used in descriptive analyses and logistic regression analys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45" o:spid="_x0000_s1056" type="#_x0000_t32" style="position:absolute;left:34202;top:58366;width:0;height:137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iJW8QAAADcAAAADwAAAGRycy9kb3ducmV2LnhtbESPT2vCQBTE74V+h+UVvNVNW7eE6Coi&#10;hHr1H7S31+wzCWbfhuxG47d3BcHjMDO/YWaLwTbiTJ2vHWv4GCcgiAtnai417Hf5ewrCB2SDjWPS&#10;cCUPi/nrywwz4y68ofM2lCJC2GeooQqhzaT0RUUW/di1xNE7us5iiLIrpenwEuG2kZ9J8i0t1hwX&#10;KmxpVVFx2vZWw9fxf/hJw1Km+a9b9b1S6pD/aT16G5ZTEIGG8Aw/2mujQU0U3M/EIy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aIlbxAAAANwAAAAPAAAAAAAAAAAA&#10;AAAAAKECAABkcnMvZG93bnJldi54bWxQSwUGAAAAAAQABAD5AAAAkgMAAAAA&#10;" strokecolor="#4579b8 [3044]">
                  <v:stroke endarrow="open"/>
                </v:shape>
                <w10:wrap type="topAndBottom"/>
              </v:group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404288" wp14:editId="704533BE">
                <wp:simplePos x="0" y="0"/>
                <wp:positionH relativeFrom="column">
                  <wp:posOffset>4725035</wp:posOffset>
                </wp:positionH>
                <wp:positionV relativeFrom="paragraph">
                  <wp:posOffset>7525385</wp:posOffset>
                </wp:positionV>
                <wp:extent cx="1270" cy="588645"/>
                <wp:effectExtent l="95250" t="0" r="74930" b="5905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5886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372.05pt;margin-top:592.55pt;width:.1pt;height:46.35pt;flip:x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" strokecolor="#4579b8 [3044]">
                <v:stroke endarrow="ope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DF0626" wp14:editId="6BFB9886">
                <wp:simplePos x="0" y="0"/>
                <wp:positionH relativeFrom="column">
                  <wp:posOffset>2646045</wp:posOffset>
                </wp:positionH>
                <wp:positionV relativeFrom="paragraph">
                  <wp:posOffset>7568565</wp:posOffset>
                </wp:positionV>
                <wp:extent cx="1905" cy="543560"/>
                <wp:effectExtent l="95250" t="0" r="74295" b="660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" cy="5435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208.35pt;margin-top:595.95pt;width:.15pt;height:4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" strokecolor="#4579b8 [3044]">
                <v:stroke endarrow="ope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1739C7" wp14:editId="4C104CC0">
                <wp:simplePos x="0" y="0"/>
                <wp:positionH relativeFrom="column">
                  <wp:posOffset>311785</wp:posOffset>
                </wp:positionH>
                <wp:positionV relativeFrom="paragraph">
                  <wp:posOffset>7526020</wp:posOffset>
                </wp:positionV>
                <wp:extent cx="0" cy="543560"/>
                <wp:effectExtent l="95250" t="0" r="57150" b="6604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35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24.55pt;margin-top:592.6pt;width:0;height:42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" strokecolor="#4579b8 [3044]">
                <v:stroke endarrow="ope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5D4A34" wp14:editId="1DF46850">
                <wp:simplePos x="0" y="0"/>
                <wp:positionH relativeFrom="column">
                  <wp:posOffset>3672820</wp:posOffset>
                </wp:positionH>
                <wp:positionV relativeFrom="paragraph">
                  <wp:posOffset>7250742</wp:posOffset>
                </wp:positionV>
                <wp:extent cx="2125980" cy="594360"/>
                <wp:effectExtent l="57150" t="38100" r="83820" b="91440"/>
                <wp:wrapNone/>
                <wp:docPr id="26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5980" cy="5943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476E" w:rsidRPr="00B87246" w:rsidRDefault="00DB476E" w:rsidP="00FC08AA">
                            <w:pPr>
                              <w:pStyle w:val="Normalappendix"/>
                            </w:pPr>
                            <w:r>
                              <w:t>3424 with BD NO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ktangel 8" o:spid="_x0000_s1057" style="position:absolute;margin-left:289.2pt;margin-top:570.9pt;width:167.4pt;height:46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DB476E" w:rsidRPr="00B87246" w:rsidRDefault="00DB476E" w:rsidP="00FC08AA">
                      <w:pPr>
                        <w:pStyle w:val="Normalappendix"/>
                      </w:pPr>
                      <w:r>
                        <w:t>3424 with BD NO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527A1D" wp14:editId="2B237517">
                <wp:simplePos x="0" y="0"/>
                <wp:positionH relativeFrom="column">
                  <wp:posOffset>1433195</wp:posOffset>
                </wp:positionH>
                <wp:positionV relativeFrom="paragraph">
                  <wp:posOffset>7249795</wp:posOffset>
                </wp:positionV>
                <wp:extent cx="2125980" cy="594360"/>
                <wp:effectExtent l="57150" t="38100" r="83820" b="91440"/>
                <wp:wrapNone/>
                <wp:docPr id="25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5980" cy="5943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476E" w:rsidRPr="00B87246" w:rsidRDefault="00DB476E" w:rsidP="00FC08AA">
                            <w:pPr>
                              <w:pStyle w:val="Normalappendix"/>
                            </w:pPr>
                            <w:r>
                              <w:t>5574 with BD 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8" style="position:absolute;margin-left:112.85pt;margin-top:570.85pt;width:167.4pt;height:46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DB476E" w:rsidRPr="00B87246" w:rsidRDefault="00DB476E" w:rsidP="00FC08AA">
                      <w:pPr>
                        <w:pStyle w:val="Normalappendix"/>
                      </w:pPr>
                      <w:r>
                        <w:t>5574 with BD II</w:t>
                      </w:r>
                    </w:p>
                  </w:txbxContent>
                </v:textbox>
              </v:rect>
            </w:pict>
          </mc:Fallback>
        </mc:AlternateContent>
      </w:r>
      <w:proofErr w:type="gramStart"/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pplementary Figure</w:t>
      </w:r>
      <w:bookmarkStart w:id="5" w:name="_GoBack"/>
      <w:r w:rsidR="00050E0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bookmarkEnd w:id="5"/>
      <w:r w:rsidR="00050E0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1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</w:t>
      </w:r>
      <w:proofErr w:type="gramEnd"/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Pr="004A32E3"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t>Inclusion and exclusion flow chart</w:t>
      </w:r>
      <w:bookmarkEnd w:id="2"/>
      <w:bookmarkEnd w:id="3"/>
      <w:bookmarkEnd w:id="4"/>
    </w:p>
    <w:p w:rsidR="00FC08AA" w:rsidRPr="004A32E3" w:rsidRDefault="00FC08AA" w:rsidP="00FC08AA">
      <w:pPr>
        <w:pStyle w:val="Normalappendix"/>
        <w:jc w:val="left"/>
        <w:rPr>
          <w:rFonts w:asciiTheme="minorHAnsi" w:hAnsiTheme="minorHAnsi" w:cstheme="minorHAnsi"/>
        </w:rPr>
      </w:pPr>
    </w:p>
    <w:p w:rsidR="00FC08AA" w:rsidRPr="004A32E3" w:rsidRDefault="00FC08AA" w:rsidP="00FC08AA">
      <w:pPr>
        <w:pStyle w:val="Caption"/>
        <w:keepNext/>
        <w:spacing w:line="360" w:lineRule="auto"/>
        <w:rPr>
          <w:rFonts w:asciiTheme="minorHAnsi" w:hAnsiTheme="minorHAnsi" w:cstheme="minorHAnsi"/>
          <w:lang w:val="en-GB"/>
        </w:rPr>
      </w:pP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pplementa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y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able 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begin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instrText xml:space="preserve"> SEQ Supplemental_Table \* ARABIC </w:instrTex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separate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3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end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:</w:t>
      </w:r>
      <w:r w:rsidRPr="004A32E3">
        <w:rPr>
          <w:rFonts w:asciiTheme="minorHAnsi" w:hAnsiTheme="minorHAnsi" w:cstheme="minorHAnsi"/>
          <w:lang w:val="en-US"/>
        </w:rPr>
        <w:t xml:space="preserve"> </w:t>
      </w:r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Logistic regression analyses for patients with BD I, BD II</w:t>
      </w:r>
      <w:r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,</w:t>
      </w:r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 xml:space="preserve"> or BD NOS only year 2015. </w:t>
      </w:r>
      <w:proofErr w:type="gramStart"/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OR estimating differences for patients in counties with high lithium prevalence compared to counties with low lithium pr</w:t>
      </w:r>
      <w:r w:rsidR="00DB476E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evalence.</w:t>
      </w:r>
      <w:proofErr w:type="gramEnd"/>
      <w:r w:rsidR="00DB476E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DB476E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Adjusted for age, sex and</w:t>
      </w:r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 xml:space="preserve"> psychiatric comorbidity</w:t>
      </w:r>
      <w:r w:rsidR="00DB476E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503"/>
        <w:gridCol w:w="1134"/>
        <w:gridCol w:w="1559"/>
        <w:gridCol w:w="992"/>
        <w:gridCol w:w="1418"/>
      </w:tblGrid>
      <w:tr w:rsidR="00FC08AA" w:rsidRPr="004A32E3" w:rsidTr="000023F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>Logistic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>CI,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i/>
                <w:sz w:val="22"/>
              </w:rPr>
              <w:t>R</w:t>
            </w:r>
            <w:r w:rsidRPr="004A32E3">
              <w:rPr>
                <w:rFonts w:asciiTheme="minorHAnsi" w:hAnsiTheme="minorHAnsi" w:cstheme="minorHAnsi"/>
                <w:i/>
                <w:sz w:val="22"/>
                <w:vertAlign w:val="superscript"/>
              </w:rPr>
              <w:t>2</w:t>
            </w:r>
          </w:p>
        </w:tc>
      </w:tr>
      <w:tr w:rsidR="00702C56" w:rsidRPr="004A32E3" w:rsidTr="000023F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4A32E3" w:rsidRDefault="00702C56" w:rsidP="00601BC5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Any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</w:t>
            </w:r>
            <w:r>
              <w:rPr>
                <w:rFonts w:asciiTheme="minorHAnsi" w:hAnsiTheme="minorHAnsi" w:cstheme="minorHAnsi"/>
                <w:i/>
                <w:sz w:val="22"/>
              </w:rPr>
              <w:t>8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79 - 0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9 - 0.12</w:t>
            </w:r>
          </w:p>
        </w:tc>
      </w:tr>
      <w:tr w:rsidR="00702C56" w:rsidRPr="004A32E3" w:rsidTr="000023FA"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4A32E3" w:rsidRDefault="00702C56" w:rsidP="00702C56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Depressive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</w:t>
            </w:r>
            <w:r>
              <w:rPr>
                <w:rFonts w:asciiTheme="minorHAnsi" w:hAnsiTheme="minorHAnsi" w:cstheme="minorHAnsi"/>
                <w:i/>
                <w:sz w:val="22"/>
              </w:rPr>
              <w:t>8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85 - 0.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8 - 0.11</w:t>
            </w:r>
          </w:p>
        </w:tc>
      </w:tr>
      <w:tr w:rsidR="00702C56" w:rsidRPr="004A32E3" w:rsidTr="000023FA"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4A32E3" w:rsidRDefault="00702C56" w:rsidP="00702C56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Manic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</w:t>
            </w:r>
            <w:r>
              <w:rPr>
                <w:rFonts w:asciiTheme="minorHAnsi" w:hAnsiTheme="minorHAnsi" w:cstheme="minorHAnsi"/>
                <w:i/>
                <w:sz w:val="22"/>
              </w:rPr>
              <w:t>797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80 - 1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04 - 0.01</w:t>
            </w:r>
          </w:p>
        </w:tc>
      </w:tr>
      <w:tr w:rsidR="00702C56" w:rsidRPr="004A32E3" w:rsidTr="000023FA"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4A32E3" w:rsidRDefault="00702C56" w:rsidP="00702C56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Hypomanic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</w:t>
            </w:r>
            <w:r>
              <w:rPr>
                <w:rFonts w:asciiTheme="minorHAnsi" w:hAnsiTheme="minorHAnsi" w:cstheme="minorHAnsi"/>
                <w:i/>
                <w:sz w:val="22"/>
              </w:rPr>
              <w:t>79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88 - 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6 - 0.09</w:t>
            </w:r>
          </w:p>
        </w:tc>
      </w:tr>
      <w:tr w:rsidR="00702C56" w:rsidRPr="004A32E3" w:rsidTr="000023FA">
        <w:tc>
          <w:tcPr>
            <w:tcW w:w="4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2C56" w:rsidRPr="004A32E3" w:rsidRDefault="00702C56" w:rsidP="00702C56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Mixed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</w:t>
            </w:r>
            <w:r>
              <w:rPr>
                <w:rFonts w:asciiTheme="minorHAnsi" w:hAnsiTheme="minorHAnsi" w:cstheme="minorHAnsi"/>
                <w:i/>
                <w:sz w:val="22"/>
              </w:rPr>
              <w:t>79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85 - 1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2C56" w:rsidRPr="00702C56" w:rsidRDefault="00702C56" w:rsidP="00702C56">
            <w:pPr>
              <w:pStyle w:val="Normalappendix"/>
              <w:rPr>
                <w:rFonts w:asciiTheme="minorHAnsi" w:hAnsiTheme="minorHAnsi" w:cstheme="minorHAnsi"/>
              </w:rPr>
            </w:pPr>
            <w:r w:rsidRPr="00702C56">
              <w:rPr>
                <w:rFonts w:asciiTheme="minorHAnsi" w:hAnsiTheme="minorHAnsi" w:cstheme="minorHAnsi"/>
              </w:rPr>
              <w:t>0.04 - 0.08</w:t>
            </w:r>
          </w:p>
        </w:tc>
      </w:tr>
    </w:tbl>
    <w:p w:rsidR="00FC08AA" w:rsidRPr="004A32E3" w:rsidRDefault="00FC08AA" w:rsidP="00FC08AA">
      <w:pPr>
        <w:pStyle w:val="Normalappendix"/>
        <w:jc w:val="left"/>
        <w:rPr>
          <w:rFonts w:asciiTheme="minorHAnsi" w:hAnsiTheme="minorHAnsi" w:cstheme="minorHAnsi"/>
        </w:rPr>
      </w:pPr>
    </w:p>
    <w:p w:rsidR="00DB476E" w:rsidRPr="004A32E3" w:rsidRDefault="00FC08AA" w:rsidP="00DB476E">
      <w:pPr>
        <w:pStyle w:val="Caption"/>
        <w:keepNext/>
        <w:spacing w:line="360" w:lineRule="auto"/>
        <w:rPr>
          <w:rFonts w:asciiTheme="minorHAnsi" w:hAnsiTheme="minorHAnsi" w:cstheme="minorHAnsi"/>
          <w:lang w:val="en-GB"/>
        </w:rPr>
      </w:pP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pplementa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y T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able 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begin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instrText xml:space="preserve"> SEQ Supplemental_Table \* ARABIC </w:instrTex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separate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4</w:t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fldChar w:fldCharType="end"/>
      </w:r>
      <w:r w:rsidRPr="004A32E3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:</w:t>
      </w:r>
      <w:r w:rsidRPr="004A32E3">
        <w:rPr>
          <w:rFonts w:asciiTheme="minorHAnsi" w:hAnsiTheme="minorHAnsi" w:cstheme="minorHAnsi"/>
          <w:lang w:val="en-US"/>
        </w:rPr>
        <w:t xml:space="preserve"> </w:t>
      </w:r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 xml:space="preserve">Logistic regression analyses for patients with BD I only year 2015. </w:t>
      </w:r>
      <w:proofErr w:type="gramStart"/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OR estimating differences for patients in counties with high lithium prevalence compared to counties with low lithium prevalence.</w:t>
      </w:r>
      <w:proofErr w:type="gramEnd"/>
      <w:r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DB476E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Adjusted for age, sex and</w:t>
      </w:r>
      <w:r w:rsidR="00DB476E" w:rsidRPr="004A32E3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 xml:space="preserve"> psychiatric comorbidity</w:t>
      </w:r>
      <w:r w:rsidR="00DB476E">
        <w:rPr>
          <w:rFonts w:asciiTheme="minorHAnsi" w:hAnsiTheme="minorHAnsi" w:cstheme="minorHAnsi"/>
          <w:b w:val="0"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503"/>
        <w:gridCol w:w="1134"/>
        <w:gridCol w:w="1559"/>
        <w:gridCol w:w="992"/>
        <w:gridCol w:w="1418"/>
      </w:tblGrid>
      <w:tr w:rsidR="00FC08AA" w:rsidRPr="004A32E3" w:rsidTr="000023FA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>Logistic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>CI, 9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08AA" w:rsidRPr="004A32E3" w:rsidRDefault="00FC08AA" w:rsidP="00DB476E">
            <w:pPr>
              <w:pStyle w:val="Normalappendix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i/>
                <w:sz w:val="22"/>
              </w:rPr>
              <w:t>R</w:t>
            </w:r>
            <w:r w:rsidRPr="004A32E3">
              <w:rPr>
                <w:rFonts w:asciiTheme="minorHAnsi" w:hAnsiTheme="minorHAnsi" w:cstheme="minorHAnsi"/>
                <w:i/>
                <w:sz w:val="22"/>
                <w:vertAlign w:val="superscript"/>
              </w:rPr>
              <w:t>2</w:t>
            </w:r>
          </w:p>
        </w:tc>
      </w:tr>
      <w:tr w:rsidR="00187217" w:rsidRPr="004A32E3" w:rsidTr="0061732F"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217" w:rsidRPr="004A32E3" w:rsidRDefault="00187217" w:rsidP="00187217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Any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</w:t>
            </w:r>
            <w:r>
              <w:rPr>
                <w:rFonts w:asciiTheme="minorHAnsi" w:hAnsiTheme="minorHAnsi" w:cstheme="minorHAnsi"/>
                <w:i/>
                <w:sz w:val="22"/>
              </w:rPr>
              <w:t>29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66 - 0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7 - 0.09</w:t>
            </w:r>
          </w:p>
        </w:tc>
      </w:tr>
      <w:tr w:rsidR="00187217" w:rsidRPr="004A32E3" w:rsidTr="00984E65"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217" w:rsidRPr="004A32E3" w:rsidRDefault="00187217" w:rsidP="00187217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Depressive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2</w:t>
            </w:r>
            <w:r>
              <w:rPr>
                <w:rFonts w:asciiTheme="minorHAnsi" w:hAnsiTheme="minorHAnsi" w:cstheme="minorHAnsi"/>
                <w:i/>
                <w:sz w:val="22"/>
              </w:rPr>
              <w:t>9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72 - 0.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6 - 0.08</w:t>
            </w:r>
          </w:p>
        </w:tc>
      </w:tr>
      <w:tr w:rsidR="00187217" w:rsidRPr="004A32E3" w:rsidTr="00BB6265"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217" w:rsidRPr="004A32E3" w:rsidRDefault="00187217" w:rsidP="00DB476E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Manic episode, </w:t>
            </w:r>
            <w:r>
              <w:rPr>
                <w:rFonts w:asciiTheme="minorHAnsi" w:hAnsiTheme="minorHAnsi" w:cstheme="minorHAnsi"/>
                <w:i/>
                <w:sz w:val="22"/>
              </w:rPr>
              <w:t>n=29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70 - 0.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2 - 0.04</w:t>
            </w:r>
          </w:p>
        </w:tc>
      </w:tr>
      <w:tr w:rsidR="00187217" w:rsidRPr="004A32E3" w:rsidTr="00C26A82">
        <w:tc>
          <w:tcPr>
            <w:tcW w:w="4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87217" w:rsidRPr="004A32E3" w:rsidRDefault="00187217" w:rsidP="00187217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Hypomanic episode, </w:t>
            </w:r>
            <w:r w:rsidRPr="004A32E3">
              <w:rPr>
                <w:rFonts w:asciiTheme="minorHAnsi" w:hAnsiTheme="minorHAnsi" w:cstheme="minorHAnsi"/>
                <w:i/>
                <w:sz w:val="22"/>
              </w:rPr>
              <w:t>n=2</w:t>
            </w:r>
            <w:r>
              <w:rPr>
                <w:rFonts w:asciiTheme="minorHAnsi" w:hAnsiTheme="minorHAnsi" w:cstheme="minorHAnsi"/>
                <w:i/>
                <w:sz w:val="22"/>
              </w:rPr>
              <w:t>9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76 - 0.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3 - 0.05</w:t>
            </w:r>
          </w:p>
        </w:tc>
      </w:tr>
      <w:tr w:rsidR="00187217" w:rsidRPr="004A32E3" w:rsidTr="00015817">
        <w:tc>
          <w:tcPr>
            <w:tcW w:w="4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87217" w:rsidRPr="004A32E3" w:rsidRDefault="00187217" w:rsidP="00DB476E">
            <w:pPr>
              <w:pStyle w:val="Normalappendix"/>
              <w:jc w:val="left"/>
              <w:rPr>
                <w:rFonts w:asciiTheme="minorHAnsi" w:hAnsiTheme="minorHAnsi" w:cstheme="minorHAnsi"/>
              </w:rPr>
            </w:pPr>
            <w:r w:rsidRPr="004A32E3">
              <w:rPr>
                <w:rFonts w:asciiTheme="minorHAnsi" w:hAnsiTheme="minorHAnsi" w:cstheme="minorHAnsi"/>
                <w:sz w:val="22"/>
              </w:rPr>
              <w:t xml:space="preserve">Mixed episode, </w:t>
            </w:r>
            <w:r>
              <w:rPr>
                <w:rFonts w:asciiTheme="minorHAnsi" w:hAnsiTheme="minorHAnsi" w:cstheme="minorHAnsi"/>
                <w:i/>
                <w:sz w:val="22"/>
              </w:rPr>
              <w:t>n=26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72 - 1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217" w:rsidRPr="00187217" w:rsidRDefault="00187217" w:rsidP="00187217">
            <w:pPr>
              <w:pStyle w:val="Normalappendix"/>
              <w:rPr>
                <w:rFonts w:asciiTheme="minorHAnsi" w:hAnsiTheme="minorHAnsi" w:cstheme="minorHAnsi"/>
              </w:rPr>
            </w:pPr>
            <w:r w:rsidRPr="00187217">
              <w:rPr>
                <w:rFonts w:asciiTheme="minorHAnsi" w:hAnsiTheme="minorHAnsi" w:cstheme="minorHAnsi"/>
              </w:rPr>
              <w:t>0.04 - 0.08</w:t>
            </w:r>
          </w:p>
        </w:tc>
      </w:tr>
    </w:tbl>
    <w:p w:rsidR="00FC08AA" w:rsidRPr="004A32E3" w:rsidRDefault="00FC08AA" w:rsidP="00FC08AA">
      <w:pPr>
        <w:pStyle w:val="Normalappendix"/>
        <w:jc w:val="left"/>
        <w:rPr>
          <w:rFonts w:asciiTheme="minorHAnsi" w:hAnsiTheme="minorHAnsi" w:cstheme="minorHAnsi"/>
        </w:rPr>
      </w:pPr>
    </w:p>
    <w:p w:rsidR="00A972D2" w:rsidRPr="00A972D2" w:rsidRDefault="00A972D2">
      <w:pPr>
        <w:rPr>
          <w:lang w:val="en-GB"/>
        </w:rPr>
      </w:pPr>
    </w:p>
    <w:sectPr w:rsidR="00A972D2" w:rsidRPr="00A972D2" w:rsidSect="00DB476E"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A7E" w:rsidRDefault="00F94A7E">
      <w:pPr>
        <w:spacing w:after="0" w:line="240" w:lineRule="auto"/>
      </w:pPr>
      <w:r>
        <w:separator/>
      </w:r>
    </w:p>
  </w:endnote>
  <w:endnote w:type="continuationSeparator" w:id="0">
    <w:p w:rsidR="00F94A7E" w:rsidRDefault="00F94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5275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B476E" w:rsidRDefault="00DB476E" w:rsidP="00DB47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0E0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B476E" w:rsidRDefault="00DB476E" w:rsidP="00DB476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A7E" w:rsidRDefault="00F94A7E">
      <w:pPr>
        <w:spacing w:after="0" w:line="240" w:lineRule="auto"/>
      </w:pPr>
      <w:r>
        <w:separator/>
      </w:r>
    </w:p>
  </w:footnote>
  <w:footnote w:type="continuationSeparator" w:id="0">
    <w:p w:rsidR="00F94A7E" w:rsidRDefault="00F94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8B5"/>
    <w:rsid w:val="000023FA"/>
    <w:rsid w:val="00010315"/>
    <w:rsid w:val="00050E0E"/>
    <w:rsid w:val="00054C6A"/>
    <w:rsid w:val="000E1296"/>
    <w:rsid w:val="0013689D"/>
    <w:rsid w:val="00187217"/>
    <w:rsid w:val="001F4951"/>
    <w:rsid w:val="00433A9F"/>
    <w:rsid w:val="00555649"/>
    <w:rsid w:val="005932F0"/>
    <w:rsid w:val="00601BC5"/>
    <w:rsid w:val="00617380"/>
    <w:rsid w:val="00702C56"/>
    <w:rsid w:val="007770AD"/>
    <w:rsid w:val="007A2D99"/>
    <w:rsid w:val="007F00AE"/>
    <w:rsid w:val="00822137"/>
    <w:rsid w:val="008C001C"/>
    <w:rsid w:val="009D037F"/>
    <w:rsid w:val="00A06141"/>
    <w:rsid w:val="00A72F40"/>
    <w:rsid w:val="00A972D2"/>
    <w:rsid w:val="00B667F0"/>
    <w:rsid w:val="00DB476E"/>
    <w:rsid w:val="00E038B5"/>
    <w:rsid w:val="00EA000B"/>
    <w:rsid w:val="00F94A7E"/>
    <w:rsid w:val="00FC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D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Web"/>
    <w:next w:val="Normal"/>
    <w:link w:val="Heading1Char"/>
    <w:uiPriority w:val="9"/>
    <w:qFormat/>
    <w:rsid w:val="00FC08AA"/>
    <w:pPr>
      <w:spacing w:before="100" w:beforeAutospacing="1" w:after="100" w:afterAutospacing="1"/>
      <w:outlineLvl w:val="0"/>
    </w:pPr>
    <w:rPr>
      <w:rFonts w:eastAsia="Times New Roman"/>
      <w:b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appendix">
    <w:name w:val="Normal_appendix"/>
    <w:basedOn w:val="Normal"/>
    <w:link w:val="NormalappendixChar"/>
    <w:qFormat/>
    <w:rsid w:val="00A972D2"/>
    <w:pPr>
      <w:spacing w:line="240" w:lineRule="auto"/>
      <w:jc w:val="center"/>
    </w:pPr>
    <w:rPr>
      <w:lang w:val="en-US"/>
    </w:rPr>
  </w:style>
  <w:style w:type="character" w:customStyle="1" w:styleId="NormalappendixChar">
    <w:name w:val="Normal_appendix Char"/>
    <w:basedOn w:val="DefaultParagraphFont"/>
    <w:link w:val="Normalappendix"/>
    <w:rsid w:val="00A972D2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972D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054C6A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6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C08AA"/>
    <w:rPr>
      <w:rFonts w:ascii="Times New Roman" w:eastAsia="Times New Roman" w:hAnsi="Times New Roman" w:cs="Times New Roman"/>
      <w:b/>
      <w:sz w:val="24"/>
      <w:szCs w:val="24"/>
      <w:lang w:val="en-US" w:eastAsia="sv-SE"/>
    </w:rPr>
  </w:style>
  <w:style w:type="table" w:styleId="TableGrid">
    <w:name w:val="Table Grid"/>
    <w:basedOn w:val="TableNormal"/>
    <w:uiPriority w:val="59"/>
    <w:rsid w:val="00FC08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0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8AA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C08AA"/>
  </w:style>
  <w:style w:type="paragraph" w:styleId="NormalWeb">
    <w:name w:val="Normal (Web)"/>
    <w:basedOn w:val="Normal"/>
    <w:uiPriority w:val="99"/>
    <w:semiHidden/>
    <w:unhideWhenUsed/>
    <w:rsid w:val="00FC08AA"/>
    <w:rPr>
      <w:rFonts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D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Web"/>
    <w:next w:val="Normal"/>
    <w:link w:val="Heading1Char"/>
    <w:uiPriority w:val="9"/>
    <w:qFormat/>
    <w:rsid w:val="00FC08AA"/>
    <w:pPr>
      <w:spacing w:before="100" w:beforeAutospacing="1" w:after="100" w:afterAutospacing="1"/>
      <w:outlineLvl w:val="0"/>
    </w:pPr>
    <w:rPr>
      <w:rFonts w:eastAsia="Times New Roman"/>
      <w:b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appendix">
    <w:name w:val="Normal_appendix"/>
    <w:basedOn w:val="Normal"/>
    <w:link w:val="NormalappendixChar"/>
    <w:qFormat/>
    <w:rsid w:val="00A972D2"/>
    <w:pPr>
      <w:spacing w:line="240" w:lineRule="auto"/>
      <w:jc w:val="center"/>
    </w:pPr>
    <w:rPr>
      <w:lang w:val="en-US"/>
    </w:rPr>
  </w:style>
  <w:style w:type="character" w:customStyle="1" w:styleId="NormalappendixChar">
    <w:name w:val="Normal_appendix Char"/>
    <w:basedOn w:val="DefaultParagraphFont"/>
    <w:link w:val="Normalappendix"/>
    <w:rsid w:val="00A972D2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972D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054C6A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6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C08AA"/>
    <w:rPr>
      <w:rFonts w:ascii="Times New Roman" w:eastAsia="Times New Roman" w:hAnsi="Times New Roman" w:cs="Times New Roman"/>
      <w:b/>
      <w:sz w:val="24"/>
      <w:szCs w:val="24"/>
      <w:lang w:val="en-US" w:eastAsia="sv-SE"/>
    </w:rPr>
  </w:style>
  <w:style w:type="table" w:styleId="TableGrid">
    <w:name w:val="Table Grid"/>
    <w:basedOn w:val="TableNormal"/>
    <w:uiPriority w:val="59"/>
    <w:rsid w:val="00FC08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0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8AA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FC08AA"/>
  </w:style>
  <w:style w:type="paragraph" w:styleId="NormalWeb">
    <w:name w:val="Normal (Web)"/>
    <w:basedOn w:val="Normal"/>
    <w:uiPriority w:val="99"/>
    <w:semiHidden/>
    <w:unhideWhenUsed/>
    <w:rsid w:val="00FC08AA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6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7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köld</dc:creator>
  <cp:lastModifiedBy>Martin Sköld</cp:lastModifiedBy>
  <cp:revision>3</cp:revision>
  <dcterms:created xsi:type="dcterms:W3CDTF">2020-10-18T09:11:00Z</dcterms:created>
  <dcterms:modified xsi:type="dcterms:W3CDTF">2020-10-18T09:12:00Z</dcterms:modified>
</cp:coreProperties>
</file>